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36EA" w:rsidRPr="003F0072" w:rsidRDefault="007E36EA" w:rsidP="007E36EA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Combined </w:t>
      </w:r>
      <w:r>
        <w:rPr>
          <w:rFonts w:ascii="Times New Roman" w:hAnsi="Times New Roman" w:cs="Times New Roman" w:hint="eastAsia"/>
          <w:b/>
          <w:bCs/>
          <w:szCs w:val="21"/>
        </w:rPr>
        <w:t>U</w:t>
      </w:r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e</w:t>
      </w:r>
      <w:r>
        <w:rPr>
          <w:rFonts w:ascii="Times New Roman" w:hAnsi="Times New Roman" w:cs="Times New Roman"/>
          <w:b/>
          <w:bCs/>
          <w:szCs w:val="21"/>
        </w:rPr>
        <w:t xml:space="preserve"> of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Transvers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us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Abdominis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Plane Block and Laryngeal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Mask Airway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during Implementing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ERAS Program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s for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Patients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with Primary Liver Can</w:t>
      </w:r>
      <w:r w:rsidRPr="003F0072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cer: </w:t>
      </w:r>
      <w:r w:rsidRPr="003F0072">
        <w:rPr>
          <w:rFonts w:ascii="Times New Roman" w:hAnsi="Times New Roman" w:cs="Times New Roman" w:hint="eastAsia"/>
          <w:b/>
          <w:szCs w:val="21"/>
        </w:rPr>
        <w:t xml:space="preserve">a </w:t>
      </w:r>
      <w:r>
        <w:rPr>
          <w:rFonts w:ascii="Times New Roman" w:hAnsi="Times New Roman" w:cs="Times New Roman" w:hint="eastAsia"/>
          <w:b/>
          <w:szCs w:val="21"/>
        </w:rPr>
        <w:t>R</w:t>
      </w:r>
      <w:r w:rsidRPr="003F0072">
        <w:rPr>
          <w:rFonts w:ascii="Times New Roman" w:hAnsi="Times New Roman" w:cs="Times New Roman"/>
          <w:b/>
          <w:szCs w:val="21"/>
        </w:rPr>
        <w:t xml:space="preserve">andomized </w:t>
      </w:r>
      <w:r>
        <w:rPr>
          <w:rFonts w:ascii="Times New Roman" w:hAnsi="Times New Roman" w:cs="Times New Roman" w:hint="eastAsia"/>
          <w:b/>
          <w:szCs w:val="21"/>
        </w:rPr>
        <w:t>C</w:t>
      </w:r>
      <w:r w:rsidRPr="003F0072">
        <w:rPr>
          <w:rFonts w:ascii="Times New Roman" w:hAnsi="Times New Roman" w:cs="Times New Roman"/>
          <w:b/>
          <w:szCs w:val="21"/>
        </w:rPr>
        <w:t xml:space="preserve">ontrolled </w:t>
      </w:r>
      <w:r>
        <w:rPr>
          <w:rFonts w:ascii="Times New Roman" w:hAnsi="Times New Roman" w:cs="Times New Roman" w:hint="eastAsia"/>
          <w:b/>
          <w:szCs w:val="21"/>
        </w:rPr>
        <w:t>T</w:t>
      </w:r>
      <w:r w:rsidRPr="003F0072">
        <w:rPr>
          <w:rFonts w:ascii="Times New Roman" w:hAnsi="Times New Roman" w:cs="Times New Roman"/>
          <w:b/>
          <w:szCs w:val="21"/>
        </w:rPr>
        <w:t>rial</w:t>
      </w:r>
    </w:p>
    <w:p w:rsidR="007E36EA" w:rsidRDefault="007E36EA" w:rsidP="007E36EA">
      <w:pPr>
        <w:rPr>
          <w:rFonts w:ascii="Times New Roman" w:hAnsi="Times New Roman" w:cs="Times New Roman"/>
          <w:szCs w:val="21"/>
        </w:rPr>
      </w:pPr>
    </w:p>
    <w:p w:rsidR="007E36EA" w:rsidRDefault="007E36EA" w:rsidP="007E36EA">
      <w:pPr>
        <w:rPr>
          <w:rFonts w:ascii="Times New Roman" w:hAnsi="Times New Roman" w:cs="Times New Roman"/>
          <w:szCs w:val="21"/>
          <w:vertAlign w:val="superscript"/>
        </w:rPr>
      </w:pPr>
      <w:proofErr w:type="spellStart"/>
      <w:r>
        <w:rPr>
          <w:rFonts w:ascii="Times New Roman" w:hAnsi="Times New Roman" w:cs="Times New Roman"/>
          <w:szCs w:val="21"/>
        </w:rPr>
        <w:t>Hai-ming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Huang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>
        <w:rPr>
          <w:rFonts w:ascii="Times New Roman" w:hAnsi="Times New Roman" w:cs="Times New Roman"/>
          <w:szCs w:val="21"/>
          <w:vertAlign w:val="superscript"/>
        </w:rPr>
        <w:t>#</w:t>
      </w:r>
      <w:r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szCs w:val="21"/>
        </w:rPr>
        <w:t>Rui-xia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Chen</w:t>
      </w:r>
      <w:r>
        <w:rPr>
          <w:rFonts w:ascii="Times New Roman" w:hAnsi="Times New Roman" w:cs="Times New Roman"/>
          <w:szCs w:val="21"/>
          <w:vertAlign w:val="superscript"/>
        </w:rPr>
        <w:t>a#</w:t>
      </w:r>
      <w:r>
        <w:rPr>
          <w:rFonts w:ascii="Times New Roman" w:hAnsi="Times New Roman" w:cs="Times New Roman" w:hint="eastAsia"/>
          <w:szCs w:val="21"/>
        </w:rPr>
        <w:t>, Lin-</w:t>
      </w:r>
      <w:proofErr w:type="spellStart"/>
      <w:r>
        <w:rPr>
          <w:rFonts w:ascii="Times New Roman" w:hAnsi="Times New Roman" w:cs="Times New Roman" w:hint="eastAsia"/>
          <w:szCs w:val="21"/>
        </w:rPr>
        <w:t>mei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Zhu</w:t>
      </w:r>
      <w:r>
        <w:rPr>
          <w:rFonts w:ascii="Times New Roman" w:hAnsi="Times New Roman" w:cs="Times New Roman" w:hint="eastAsia"/>
          <w:szCs w:val="21"/>
          <w:vertAlign w:val="superscript"/>
        </w:rPr>
        <w:t>b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szCs w:val="21"/>
        </w:rPr>
        <w:t>Wen-shuai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Zhao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>
        <w:rPr>
          <w:rFonts w:ascii="Times New Roman" w:hAnsi="Times New Roman" w:cs="Times New Roman" w:hint="eastAsia"/>
          <w:szCs w:val="21"/>
        </w:rPr>
        <w:t>, Xi-</w:t>
      </w:r>
      <w:proofErr w:type="spellStart"/>
      <w:r>
        <w:rPr>
          <w:rFonts w:ascii="Times New Roman" w:hAnsi="Times New Roman" w:cs="Times New Roman" w:hint="eastAsia"/>
          <w:szCs w:val="21"/>
        </w:rPr>
        <w:t>jiu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Ye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szCs w:val="21"/>
        </w:rPr>
        <w:t>Jian-wei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Luo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Fu-ding </w:t>
      </w:r>
      <w:proofErr w:type="spellStart"/>
      <w:r>
        <w:rPr>
          <w:rFonts w:ascii="Times New Roman" w:hAnsi="Times New Roman" w:cs="Times New Roman" w:hint="eastAsia"/>
          <w:szCs w:val="21"/>
        </w:rPr>
        <w:t>Lu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Lei </w:t>
      </w:r>
      <w:proofErr w:type="spellStart"/>
      <w:r>
        <w:rPr>
          <w:rFonts w:ascii="Times New Roman" w:hAnsi="Times New Roman" w:cs="Times New Roman"/>
          <w:szCs w:val="21"/>
        </w:rPr>
        <w:t>Zhang</w:t>
      </w:r>
      <w:r>
        <w:rPr>
          <w:rFonts w:ascii="Times New Roman" w:hAnsi="Times New Roman" w:cs="Times New Roman"/>
          <w:szCs w:val="21"/>
          <w:vertAlign w:val="superscript"/>
        </w:rPr>
        <w:t>c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Xue-ying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Yang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>
        <w:rPr>
          <w:rFonts w:ascii="Times New Roman" w:hAnsi="Times New Roman" w:cs="Times New Roman"/>
          <w:szCs w:val="21"/>
        </w:rPr>
        <w:t xml:space="preserve">, Yuan </w:t>
      </w:r>
      <w:proofErr w:type="spellStart"/>
      <w:r>
        <w:rPr>
          <w:rFonts w:ascii="Times New Roman" w:hAnsi="Times New Roman" w:cs="Times New Roman"/>
          <w:szCs w:val="21"/>
        </w:rPr>
        <w:t>Yuan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 xml:space="preserve">Jun </w:t>
      </w:r>
      <w:proofErr w:type="spellStart"/>
      <w:r>
        <w:rPr>
          <w:rFonts w:ascii="Times New Roman" w:hAnsi="Times New Roman" w:cs="Times New Roman" w:hint="eastAsia"/>
          <w:szCs w:val="21"/>
        </w:rPr>
        <w:t>Cao</w:t>
      </w:r>
      <w:r>
        <w:rPr>
          <w:rFonts w:ascii="Times New Roman" w:hAnsi="Times New Roman" w:cs="Times New Roman" w:hint="eastAsia"/>
          <w:szCs w:val="21"/>
          <w:vertAlign w:val="superscript"/>
        </w:rPr>
        <w:t>c</w:t>
      </w:r>
      <w:proofErr w:type="spellEnd"/>
      <w:r>
        <w:rPr>
          <w:rFonts w:ascii="Times New Roman" w:hAnsi="Times New Roman" w:cs="Times New Roman" w:hint="eastAsia"/>
          <w:szCs w:val="21"/>
          <w:vertAlign w:val="superscript"/>
        </w:rPr>
        <w:t>*</w:t>
      </w:r>
    </w:p>
    <w:p w:rsidR="007E36EA" w:rsidRDefault="007E36EA" w:rsidP="007E36EA">
      <w:pPr>
        <w:rPr>
          <w:rFonts w:ascii="Times New Roman" w:hAnsi="Times New Roman" w:cs="Times New Roman"/>
          <w:szCs w:val="21"/>
          <w:vertAlign w:val="superscript"/>
        </w:rPr>
      </w:pPr>
    </w:p>
    <w:p w:rsidR="007E36EA" w:rsidRDefault="007E36EA" w:rsidP="007E36EA">
      <w:pPr>
        <w:rPr>
          <w:rFonts w:ascii="Times New Roman" w:hAnsi="Times New Roman" w:cs="Times New Roman"/>
          <w:sz w:val="18"/>
          <w:szCs w:val="18"/>
          <w:vertAlign w:val="superscript"/>
        </w:rPr>
      </w:pPr>
      <w:proofErr w:type="gramStart"/>
      <w:r>
        <w:rPr>
          <w:rFonts w:ascii="Times New Roman" w:hAnsi="Times New Roman" w:cs="Times New Roman" w:hint="eastAsia"/>
          <w:szCs w:val="21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/>
          <w:szCs w:val="21"/>
        </w:rPr>
        <w:t xml:space="preserve">epartment of Anesthesiology, </w:t>
      </w:r>
      <w:r>
        <w:rPr>
          <w:rFonts w:ascii="Times New Roman" w:hAnsi="Times New Roman" w:cs="Times New Roman"/>
          <w:color w:val="000000"/>
          <w:szCs w:val="21"/>
        </w:rPr>
        <w:t xml:space="preserve">Sun </w:t>
      </w:r>
      <w:proofErr w:type="spellStart"/>
      <w:r>
        <w:rPr>
          <w:rFonts w:ascii="Times New Roman" w:hAnsi="Times New Roman" w:cs="Times New Roman"/>
          <w:color w:val="000000"/>
          <w:szCs w:val="21"/>
        </w:rPr>
        <w:t>Yat-sen</w:t>
      </w:r>
      <w:proofErr w:type="spellEnd"/>
      <w:r>
        <w:rPr>
          <w:rFonts w:ascii="Times New Roman" w:hAnsi="Times New Roman" w:cs="Times New Roman"/>
          <w:color w:val="000000"/>
          <w:szCs w:val="21"/>
        </w:rPr>
        <w:t xml:space="preserve"> Memorial Hospital, Sun </w:t>
      </w:r>
      <w:proofErr w:type="spellStart"/>
      <w:r>
        <w:rPr>
          <w:rFonts w:ascii="Times New Roman" w:hAnsi="Times New Roman" w:cs="Times New Roman"/>
          <w:color w:val="000000"/>
          <w:szCs w:val="21"/>
        </w:rPr>
        <w:t>Yat-sen</w:t>
      </w:r>
      <w:proofErr w:type="spellEnd"/>
      <w:r>
        <w:rPr>
          <w:rFonts w:ascii="Times New Roman" w:hAnsi="Times New Roman" w:cs="Times New Roman"/>
          <w:color w:val="000000"/>
          <w:szCs w:val="21"/>
        </w:rPr>
        <w:t xml:space="preserve"> University, Guangzhou, Guangdong, 510120, </w:t>
      </w:r>
      <w:r>
        <w:rPr>
          <w:rFonts w:ascii="Times New Roman" w:hAnsi="Times New Roman" w:cs="Times New Roman"/>
          <w:szCs w:val="21"/>
        </w:rPr>
        <w:t>China</w:t>
      </w:r>
    </w:p>
    <w:p w:rsidR="007E36EA" w:rsidRDefault="007E36EA" w:rsidP="007E36EA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 xml:space="preserve">b </w:t>
      </w:r>
      <w:r>
        <w:rPr>
          <w:rFonts w:ascii="Times New Roman" w:hAnsi="Times New Roman" w:cs="Times New Roman"/>
          <w:szCs w:val="21"/>
        </w:rPr>
        <w:t>Department of Obstetrics and Gynecology, Clifford Hospital, Guangzhou University of Chinese Medicine, Guangzhou,</w:t>
      </w:r>
      <w:r>
        <w:rPr>
          <w:rFonts w:ascii="Times New Roman" w:hAnsi="Times New Roman" w:cs="Times New Roman"/>
          <w:color w:val="000000"/>
          <w:szCs w:val="21"/>
        </w:rPr>
        <w:t xml:space="preserve"> Guangdong, 511495</w:t>
      </w:r>
      <w:r>
        <w:rPr>
          <w:rFonts w:ascii="Times New Roman" w:hAnsi="Times New Roman" w:cs="Times New Roman"/>
          <w:szCs w:val="21"/>
        </w:rPr>
        <w:t>, China</w:t>
      </w:r>
    </w:p>
    <w:p w:rsidR="007E36EA" w:rsidRDefault="007E36EA" w:rsidP="007E36EA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 w:hint="eastAsia"/>
          <w:szCs w:val="21"/>
          <w:vertAlign w:val="superscript"/>
        </w:rPr>
        <w:t>c</w:t>
      </w:r>
      <w:proofErr w:type="gramEnd"/>
      <w:r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 xml:space="preserve">Department of </w:t>
      </w:r>
      <w:proofErr w:type="spellStart"/>
      <w:r>
        <w:rPr>
          <w:rFonts w:ascii="Times New Roman" w:hAnsi="Times New Roman" w:cs="Times New Roman"/>
          <w:color w:val="000000"/>
          <w:szCs w:val="21"/>
        </w:rPr>
        <w:t>Hepatobiliopancreatic</w:t>
      </w:r>
      <w:proofErr w:type="spellEnd"/>
      <w:r>
        <w:rPr>
          <w:rFonts w:ascii="Times New Roman" w:hAnsi="Times New Roman" w:cs="Times New Roman"/>
          <w:color w:val="000000"/>
          <w:szCs w:val="21"/>
        </w:rPr>
        <w:t xml:space="preserve"> Surgery, Sun </w:t>
      </w:r>
      <w:proofErr w:type="spellStart"/>
      <w:r>
        <w:rPr>
          <w:rFonts w:ascii="Times New Roman" w:hAnsi="Times New Roman" w:cs="Times New Roman"/>
          <w:color w:val="000000"/>
          <w:szCs w:val="21"/>
        </w:rPr>
        <w:t>Yat-sen</w:t>
      </w:r>
      <w:proofErr w:type="spellEnd"/>
      <w:r>
        <w:rPr>
          <w:rFonts w:ascii="Times New Roman" w:hAnsi="Times New Roman" w:cs="Times New Roman"/>
          <w:color w:val="000000"/>
          <w:szCs w:val="21"/>
        </w:rPr>
        <w:t xml:space="preserve"> Memorial Hospital, Sun </w:t>
      </w:r>
      <w:proofErr w:type="spellStart"/>
      <w:r>
        <w:rPr>
          <w:rFonts w:ascii="Times New Roman" w:hAnsi="Times New Roman" w:cs="Times New Roman"/>
          <w:color w:val="000000"/>
          <w:szCs w:val="21"/>
        </w:rPr>
        <w:t>Yat-sen</w:t>
      </w:r>
      <w:proofErr w:type="spellEnd"/>
      <w:r>
        <w:rPr>
          <w:rFonts w:ascii="Times New Roman" w:hAnsi="Times New Roman" w:cs="Times New Roman"/>
          <w:color w:val="000000"/>
          <w:szCs w:val="21"/>
        </w:rPr>
        <w:t xml:space="preserve"> University, Guangzhou, Guangdong, 510120, </w:t>
      </w:r>
      <w:r>
        <w:rPr>
          <w:rFonts w:ascii="Times New Roman" w:hAnsi="Times New Roman" w:cs="Times New Roman"/>
          <w:szCs w:val="21"/>
        </w:rPr>
        <w:t>China</w:t>
      </w:r>
    </w:p>
    <w:p w:rsidR="007E36EA" w:rsidRDefault="007E36EA" w:rsidP="007E36E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#</w:t>
      </w:r>
      <w:proofErr w:type="gramStart"/>
      <w:r>
        <w:rPr>
          <w:rFonts w:ascii="Times New Roman" w:hAnsi="Times New Roman" w:cs="Times New Roman"/>
          <w:szCs w:val="21"/>
        </w:rPr>
        <w:t>These</w:t>
      </w:r>
      <w:proofErr w:type="gramEnd"/>
      <w:r>
        <w:rPr>
          <w:rFonts w:ascii="Times New Roman" w:hAnsi="Times New Roman" w:cs="Times New Roman"/>
          <w:szCs w:val="21"/>
        </w:rPr>
        <w:t xml:space="preserve"> authors contributed equally to this work</w:t>
      </w:r>
      <w:r>
        <w:rPr>
          <w:rFonts w:ascii="Times New Roman" w:hAnsi="Times New Roman" w:cs="Times New Roman" w:hint="eastAsia"/>
          <w:szCs w:val="21"/>
        </w:rPr>
        <w:t>.</w:t>
      </w:r>
    </w:p>
    <w:p w:rsidR="007E36EA" w:rsidRDefault="007E36EA" w:rsidP="007E36E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 xml:space="preserve">* </w:t>
      </w:r>
      <w:r>
        <w:rPr>
          <w:rFonts w:ascii="Times New Roman" w:hAnsi="Times New Roman" w:cs="Times New Roman"/>
          <w:szCs w:val="21"/>
        </w:rPr>
        <w:t xml:space="preserve">Corresponding </w:t>
      </w: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>uthor</w:t>
      </w:r>
      <w:r>
        <w:rPr>
          <w:rFonts w:ascii="Times New Roman" w:hAnsi="Times New Roman" w:cs="Times New Roman" w:hint="eastAsia"/>
          <w:szCs w:val="21"/>
        </w:rPr>
        <w:t xml:space="preserve">: Prof. Jun Cao, </w:t>
      </w:r>
      <w:r>
        <w:rPr>
          <w:rFonts w:ascii="Times New Roman" w:hAnsi="Times New Roman" w:cs="Times New Roman"/>
          <w:color w:val="000000"/>
          <w:szCs w:val="21"/>
        </w:rPr>
        <w:t xml:space="preserve">Department of </w:t>
      </w:r>
      <w:proofErr w:type="spellStart"/>
      <w:r>
        <w:rPr>
          <w:rFonts w:ascii="Times New Roman" w:hAnsi="Times New Roman" w:cs="Times New Roman"/>
          <w:color w:val="000000"/>
          <w:szCs w:val="21"/>
        </w:rPr>
        <w:t>Hepatobiliopancreatic</w:t>
      </w:r>
      <w:proofErr w:type="spellEnd"/>
      <w:r>
        <w:rPr>
          <w:rFonts w:ascii="Times New Roman" w:hAnsi="Times New Roman" w:cs="Times New Roman"/>
          <w:color w:val="000000"/>
          <w:szCs w:val="21"/>
        </w:rPr>
        <w:t xml:space="preserve"> Surgery, Sun </w:t>
      </w:r>
      <w:proofErr w:type="spellStart"/>
      <w:r>
        <w:rPr>
          <w:rFonts w:ascii="Times New Roman" w:hAnsi="Times New Roman" w:cs="Times New Roman"/>
          <w:color w:val="000000"/>
          <w:szCs w:val="21"/>
        </w:rPr>
        <w:t>Yat-sen</w:t>
      </w:r>
      <w:proofErr w:type="spellEnd"/>
      <w:r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Memorial Hospital, Sun </w:t>
      </w:r>
      <w:proofErr w:type="spellStart"/>
      <w:r>
        <w:rPr>
          <w:rFonts w:ascii="Times New Roman" w:hAnsi="Times New Roman" w:cs="Times New Roman"/>
          <w:szCs w:val="21"/>
        </w:rPr>
        <w:t>Yat-sen</w:t>
      </w:r>
      <w:proofErr w:type="spellEnd"/>
      <w:r>
        <w:rPr>
          <w:rFonts w:ascii="Times New Roman" w:hAnsi="Times New Roman" w:cs="Times New Roman"/>
          <w:szCs w:val="21"/>
        </w:rPr>
        <w:t xml:space="preserve"> University, </w:t>
      </w:r>
      <w:r>
        <w:rPr>
          <w:rFonts w:ascii="Times New Roman" w:hAnsi="Times New Roman" w:cs="Times New Roman" w:hint="eastAsia"/>
          <w:szCs w:val="21"/>
        </w:rPr>
        <w:t xml:space="preserve">NO. 107, </w:t>
      </w:r>
      <w:proofErr w:type="spellStart"/>
      <w:r>
        <w:rPr>
          <w:rFonts w:ascii="Times New Roman" w:hAnsi="Times New Roman" w:cs="Times New Roman" w:hint="eastAsia"/>
          <w:szCs w:val="21"/>
        </w:rPr>
        <w:t>Yanjiangxi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Road, </w:t>
      </w:r>
      <w:r>
        <w:rPr>
          <w:rFonts w:ascii="Times New Roman" w:hAnsi="Times New Roman" w:cs="Times New Roman"/>
          <w:szCs w:val="21"/>
        </w:rPr>
        <w:t>Guangzhou, Guangdong, 510120, China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E-mail: </w:t>
      </w:r>
      <w:r>
        <w:rPr>
          <w:rFonts w:ascii="Times New Roman" w:hAnsi="Times New Roman" w:cs="Times New Roman" w:hint="eastAsia"/>
          <w:szCs w:val="21"/>
        </w:rPr>
        <w:t>307423373</w:t>
      </w:r>
      <w:r>
        <w:rPr>
          <w:rFonts w:ascii="Times New Roman" w:hAnsi="Times New Roman" w:cs="Times New Roman"/>
          <w:szCs w:val="21"/>
        </w:rPr>
        <w:t>@qq.com</w:t>
      </w:r>
    </w:p>
    <w:p w:rsidR="007E36EA" w:rsidRDefault="007E36EA">
      <w:pPr>
        <w:rPr>
          <w:rFonts w:ascii="Times New Roman" w:hAnsi="Times New Roman" w:cs="Times New Roman" w:hint="eastAsia"/>
          <w:b/>
          <w:sz w:val="28"/>
          <w:szCs w:val="28"/>
        </w:rPr>
      </w:pPr>
    </w:p>
    <w:p w:rsidR="00F32B4A" w:rsidRDefault="007E36EA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upplementary material</w:t>
      </w:r>
      <w:r>
        <w:rPr>
          <w:rFonts w:ascii="Times New Roman" w:hAnsi="Times New Roman" w:cs="Times New Roman" w:hint="eastAsia"/>
          <w:b/>
          <w:sz w:val="28"/>
          <w:szCs w:val="28"/>
        </w:rPr>
        <w:t>:</w:t>
      </w:r>
    </w:p>
    <w:tbl>
      <w:tblPr>
        <w:tblStyle w:val="a9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76"/>
        <w:gridCol w:w="567"/>
        <w:gridCol w:w="1276"/>
        <w:gridCol w:w="425"/>
        <w:gridCol w:w="709"/>
        <w:gridCol w:w="851"/>
        <w:gridCol w:w="567"/>
        <w:gridCol w:w="850"/>
        <w:gridCol w:w="901"/>
      </w:tblGrid>
      <w:tr w:rsidR="00F32B4A">
        <w:tc>
          <w:tcPr>
            <w:tcW w:w="8522" w:type="dxa"/>
            <w:gridSpan w:val="9"/>
          </w:tcPr>
          <w:p w:rsidR="00F32B4A" w:rsidRDefault="007E36EA">
            <w:pPr>
              <w:spacing w:line="360" w:lineRule="auto"/>
              <w:ind w:right="5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oR-40 </w:t>
            </w:r>
            <w:r>
              <w:rPr>
                <w:rFonts w:ascii="Times New Roman" w:hAnsi="Times New Roman" w:cs="Times New Roman"/>
                <w:b/>
              </w:rPr>
              <w:t>Questionnaire</w:t>
            </w:r>
          </w:p>
        </w:tc>
      </w:tr>
      <w:tr w:rsidR="00F32B4A">
        <w:tc>
          <w:tcPr>
            <w:tcW w:w="2376" w:type="dxa"/>
          </w:tcPr>
          <w:p w:rsidR="00F32B4A" w:rsidRDefault="007E36E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ate:____/____/____ </w:t>
            </w:r>
          </w:p>
        </w:tc>
        <w:tc>
          <w:tcPr>
            <w:tcW w:w="2268" w:type="dxa"/>
            <w:gridSpan w:val="3"/>
          </w:tcPr>
          <w:p w:rsidR="00F32B4A" w:rsidRDefault="007E36E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reoperative:_______</w:t>
            </w:r>
          </w:p>
        </w:tc>
        <w:tc>
          <w:tcPr>
            <w:tcW w:w="2127" w:type="dxa"/>
            <w:gridSpan w:val="3"/>
          </w:tcPr>
          <w:p w:rsidR="00F32B4A" w:rsidRDefault="007E36E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ostoperative:______</w:t>
            </w:r>
          </w:p>
        </w:tc>
        <w:tc>
          <w:tcPr>
            <w:tcW w:w="1751" w:type="dxa"/>
            <w:gridSpan w:val="2"/>
          </w:tcPr>
          <w:p w:rsidR="00F32B4A" w:rsidRDefault="007E36E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tudy #:______</w:t>
            </w:r>
          </w:p>
        </w:tc>
      </w:tr>
      <w:tr w:rsidR="00F32B4A">
        <w:trPr>
          <w:trHeight w:val="278"/>
        </w:trPr>
        <w:tc>
          <w:tcPr>
            <w:tcW w:w="8522" w:type="dxa"/>
            <w:gridSpan w:val="9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ART A</w:t>
            </w:r>
          </w:p>
        </w:tc>
      </w:tr>
      <w:tr w:rsidR="00F32B4A">
        <w:trPr>
          <w:trHeight w:val="278"/>
        </w:trPr>
        <w:tc>
          <w:tcPr>
            <w:tcW w:w="8522" w:type="dxa"/>
            <w:gridSpan w:val="9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t>How have you been feeling in the last 24 hours?</w:t>
            </w:r>
          </w:p>
        </w:tc>
      </w:tr>
      <w:tr w:rsidR="00F32B4A">
        <w:trPr>
          <w:trHeight w:val="278"/>
        </w:trPr>
        <w:tc>
          <w:tcPr>
            <w:tcW w:w="8522" w:type="dxa"/>
            <w:gridSpan w:val="9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(1 to 5, where: 1 = none of the time [poor], 2 = sometimes, 3 = often, 4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= most of the time, 5 = all of the time [excellent])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F32B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:rsidR="00F32B4A" w:rsidRDefault="007E36E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one of</w:t>
            </w:r>
          </w:p>
          <w:p w:rsidR="00F32B4A" w:rsidRDefault="007E36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he time</w:t>
            </w:r>
          </w:p>
        </w:tc>
        <w:tc>
          <w:tcPr>
            <w:tcW w:w="1134" w:type="dxa"/>
            <w:gridSpan w:val="2"/>
          </w:tcPr>
          <w:p w:rsidR="00F32B4A" w:rsidRDefault="007E36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ometimes</w:t>
            </w:r>
          </w:p>
        </w:tc>
        <w:tc>
          <w:tcPr>
            <w:tcW w:w="851" w:type="dxa"/>
          </w:tcPr>
          <w:p w:rsidR="00F32B4A" w:rsidRDefault="007E36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ften</w:t>
            </w:r>
          </w:p>
        </w:tc>
        <w:tc>
          <w:tcPr>
            <w:tcW w:w="1417" w:type="dxa"/>
            <w:gridSpan w:val="2"/>
          </w:tcPr>
          <w:p w:rsidR="00F32B4A" w:rsidRDefault="007E36E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ost of</w:t>
            </w:r>
          </w:p>
          <w:p w:rsidR="00F32B4A" w:rsidRDefault="007E36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he time</w:t>
            </w:r>
          </w:p>
        </w:tc>
        <w:tc>
          <w:tcPr>
            <w:tcW w:w="901" w:type="dxa"/>
          </w:tcPr>
          <w:p w:rsidR="00F32B4A" w:rsidRDefault="007E36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ll of the time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pStyle w:val="11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Able to breathe easy</w:t>
            </w:r>
          </w:p>
        </w:tc>
        <w:tc>
          <w:tcPr>
            <w:tcW w:w="1276" w:type="dxa"/>
          </w:tcPr>
          <w:p w:rsidR="00F32B4A" w:rsidRDefault="007E36EA">
            <w:pPr>
              <w:pStyle w:val="11"/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0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Being able to enjoy food</w:t>
            </w:r>
          </w:p>
        </w:tc>
        <w:tc>
          <w:tcPr>
            <w:tcW w:w="1276" w:type="dxa"/>
          </w:tcPr>
          <w:p w:rsidR="00F32B4A" w:rsidRDefault="007E36EA">
            <w:pPr>
              <w:pStyle w:val="11"/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0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.Have a good sleep</w:t>
            </w:r>
          </w:p>
        </w:tc>
        <w:tc>
          <w:tcPr>
            <w:tcW w:w="1276" w:type="dxa"/>
          </w:tcPr>
          <w:p w:rsidR="00F32B4A" w:rsidRDefault="007E36EA">
            <w:pPr>
              <w:pStyle w:val="11"/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0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.Feeling rested</w:t>
            </w:r>
          </w:p>
        </w:tc>
        <w:tc>
          <w:tcPr>
            <w:tcW w:w="1276" w:type="dxa"/>
          </w:tcPr>
          <w:p w:rsidR="00F32B4A" w:rsidRDefault="007E36EA">
            <w:pPr>
              <w:pStyle w:val="11"/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0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.Feeling comfortable</w:t>
            </w:r>
          </w:p>
        </w:tc>
        <w:tc>
          <w:tcPr>
            <w:tcW w:w="1276" w:type="dxa"/>
          </w:tcPr>
          <w:p w:rsidR="00F32B4A" w:rsidRDefault="007E36EA">
            <w:pPr>
              <w:pStyle w:val="11"/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0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6.Having a general feeling </w:t>
            </w:r>
          </w:p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f well-being</w:t>
            </w:r>
          </w:p>
        </w:tc>
        <w:tc>
          <w:tcPr>
            <w:tcW w:w="1276" w:type="dxa"/>
          </w:tcPr>
          <w:p w:rsidR="00F32B4A" w:rsidRDefault="00F32B4A">
            <w:pPr>
              <w:pStyle w:val="11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pStyle w:val="11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  <w:gridSpan w:val="2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01" w:type="dxa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Feeling in control</w:t>
            </w:r>
          </w:p>
        </w:tc>
        <w:tc>
          <w:tcPr>
            <w:tcW w:w="1276" w:type="dxa"/>
          </w:tcPr>
          <w:p w:rsidR="00F32B4A" w:rsidRDefault="007E36EA">
            <w:pPr>
              <w:pStyle w:val="11"/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0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8.Able to write</w:t>
            </w:r>
          </w:p>
        </w:tc>
        <w:tc>
          <w:tcPr>
            <w:tcW w:w="1276" w:type="dxa"/>
          </w:tcPr>
          <w:p w:rsidR="00F32B4A" w:rsidRDefault="007E36EA">
            <w:pPr>
              <w:pStyle w:val="11"/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0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Have normal speech</w:t>
            </w:r>
          </w:p>
        </w:tc>
        <w:tc>
          <w:tcPr>
            <w:tcW w:w="1276" w:type="dxa"/>
          </w:tcPr>
          <w:p w:rsidR="00F32B4A" w:rsidRDefault="007E36EA">
            <w:pPr>
              <w:pStyle w:val="11"/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0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ind w:left="420" w:hangingChars="200" w:hanging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.Able to wash, brush tee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orshave</w:t>
            </w:r>
            <w:proofErr w:type="spellEnd"/>
          </w:p>
        </w:tc>
        <w:tc>
          <w:tcPr>
            <w:tcW w:w="1276" w:type="dxa"/>
          </w:tcPr>
          <w:p w:rsidR="00F32B4A" w:rsidRDefault="00F32B4A">
            <w:pPr>
              <w:pStyle w:val="11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pStyle w:val="11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  <w:gridSpan w:val="2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01" w:type="dxa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420" w:hangingChars="200" w:hanging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Able to look after</w:t>
            </w:r>
            <w:r>
              <w:rPr>
                <w:rFonts w:ascii="Times New Roman" w:hAnsi="Times New Roman" w:cs="Times New Roman"/>
                <w:szCs w:val="21"/>
              </w:rPr>
              <w:t xml:space="preserve"> own appearance</w:t>
            </w:r>
          </w:p>
        </w:tc>
        <w:tc>
          <w:tcPr>
            <w:tcW w:w="1276" w:type="dxa"/>
          </w:tcPr>
          <w:p w:rsidR="00F32B4A" w:rsidRDefault="00F32B4A">
            <w:pPr>
              <w:pStyle w:val="11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pStyle w:val="11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  <w:gridSpan w:val="2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01" w:type="dxa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420" w:hangingChars="200" w:hanging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Able to return to work or usual home activities</w:t>
            </w:r>
          </w:p>
        </w:tc>
        <w:tc>
          <w:tcPr>
            <w:tcW w:w="1276" w:type="dxa"/>
          </w:tcPr>
          <w:p w:rsidR="00F32B4A" w:rsidRDefault="00F32B4A">
            <w:pPr>
              <w:pStyle w:val="11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pStyle w:val="11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  <w:gridSpan w:val="2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01" w:type="dxa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ind w:left="420" w:hangingChars="200" w:hanging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Able to communicate with hospital staff (when in hospital)</w:t>
            </w:r>
          </w:p>
        </w:tc>
        <w:tc>
          <w:tcPr>
            <w:tcW w:w="1276" w:type="dxa"/>
          </w:tcPr>
          <w:p w:rsidR="00F32B4A" w:rsidRDefault="00F32B4A">
            <w:pPr>
              <w:pStyle w:val="11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F32B4A">
            <w:pPr>
              <w:pStyle w:val="11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pStyle w:val="11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  <w:gridSpan w:val="2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01" w:type="dxa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ind w:left="420" w:hangingChars="200" w:hanging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Able to communicate with family or friends</w:t>
            </w:r>
          </w:p>
        </w:tc>
        <w:tc>
          <w:tcPr>
            <w:tcW w:w="1276" w:type="dxa"/>
          </w:tcPr>
          <w:p w:rsidR="00F32B4A" w:rsidRDefault="00F32B4A">
            <w:pPr>
              <w:pStyle w:val="11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pStyle w:val="11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  <w:gridSpan w:val="2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01" w:type="dxa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420" w:hangingChars="200" w:hanging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5.Getting </w:t>
            </w:r>
            <w:r>
              <w:rPr>
                <w:rFonts w:ascii="Times New Roman" w:hAnsi="Times New Roman" w:cs="Times New Roman"/>
                <w:szCs w:val="21"/>
              </w:rPr>
              <w:t>support from doctors (when in hospital)</w:t>
            </w:r>
          </w:p>
        </w:tc>
        <w:tc>
          <w:tcPr>
            <w:tcW w:w="1276" w:type="dxa"/>
          </w:tcPr>
          <w:p w:rsidR="00F32B4A" w:rsidRDefault="00F32B4A">
            <w:pPr>
              <w:pStyle w:val="11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pStyle w:val="11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  <w:gridSpan w:val="2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01" w:type="dxa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420" w:hangingChars="200" w:hanging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 Getting support from nurses (when in hospital)</w:t>
            </w:r>
          </w:p>
        </w:tc>
        <w:tc>
          <w:tcPr>
            <w:tcW w:w="1276" w:type="dxa"/>
          </w:tcPr>
          <w:p w:rsidR="00F32B4A" w:rsidRDefault="00F32B4A">
            <w:pPr>
              <w:pStyle w:val="11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pStyle w:val="11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  <w:gridSpan w:val="2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01" w:type="dxa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420" w:hangingChars="200" w:hanging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 Having support from family or friends</w:t>
            </w:r>
          </w:p>
        </w:tc>
        <w:tc>
          <w:tcPr>
            <w:tcW w:w="1276" w:type="dxa"/>
          </w:tcPr>
          <w:p w:rsidR="00F32B4A" w:rsidRDefault="00F32B4A">
            <w:pPr>
              <w:pStyle w:val="11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pStyle w:val="11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  <w:gridSpan w:val="2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01" w:type="dxa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420" w:hangingChars="200" w:hanging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Able to understand instructions or advice</w:t>
            </w:r>
          </w:p>
        </w:tc>
        <w:tc>
          <w:tcPr>
            <w:tcW w:w="1276" w:type="dxa"/>
          </w:tcPr>
          <w:p w:rsidR="00F32B4A" w:rsidRDefault="00F32B4A">
            <w:pPr>
              <w:pStyle w:val="11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pStyle w:val="11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  <w:gridSpan w:val="2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01" w:type="dxa"/>
          </w:tcPr>
          <w:p w:rsidR="00F32B4A" w:rsidRDefault="00F32B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F32B4A" w:rsidRDefault="007E3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F32B4A">
        <w:trPr>
          <w:trHeight w:val="423"/>
        </w:trPr>
        <w:tc>
          <w:tcPr>
            <w:tcW w:w="8522" w:type="dxa"/>
            <w:gridSpan w:val="9"/>
          </w:tcPr>
          <w:p w:rsidR="00F32B4A" w:rsidRDefault="007E36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ART B</w:t>
            </w:r>
          </w:p>
        </w:tc>
      </w:tr>
      <w:tr w:rsidR="00F32B4A">
        <w:trPr>
          <w:trHeight w:val="479"/>
        </w:trPr>
        <w:tc>
          <w:tcPr>
            <w:tcW w:w="8522" w:type="dxa"/>
            <w:gridSpan w:val="9"/>
          </w:tcPr>
          <w:p w:rsidR="00F32B4A" w:rsidRDefault="007E36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szCs w:val="21"/>
              </w:rPr>
              <w:t xml:space="preserve">Have 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you had any of the following in the last 24 hours?</w:t>
            </w:r>
          </w:p>
        </w:tc>
      </w:tr>
      <w:tr w:rsidR="00F32B4A">
        <w:tc>
          <w:tcPr>
            <w:tcW w:w="8522" w:type="dxa"/>
            <w:gridSpan w:val="9"/>
          </w:tcPr>
          <w:p w:rsidR="00F32B4A" w:rsidRDefault="007E36EA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5 to 1, where: 5 = none of the time [poor], 4 = sometimes, 3 = often, 2 = most of the time, 1 = all of the time [excellent])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F32B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210" w:hangingChars="100" w:hanging="2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F32B4A" w:rsidRDefault="007E36E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one of </w:t>
            </w:r>
          </w:p>
          <w:p w:rsidR="00F32B4A" w:rsidRDefault="007E36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he time</w:t>
            </w:r>
          </w:p>
        </w:tc>
        <w:tc>
          <w:tcPr>
            <w:tcW w:w="1134" w:type="dxa"/>
            <w:gridSpan w:val="2"/>
          </w:tcPr>
          <w:p w:rsidR="00F32B4A" w:rsidRDefault="007E36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ometimes</w:t>
            </w:r>
          </w:p>
        </w:tc>
        <w:tc>
          <w:tcPr>
            <w:tcW w:w="851" w:type="dxa"/>
          </w:tcPr>
          <w:p w:rsidR="00F32B4A" w:rsidRDefault="007E36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ften</w:t>
            </w:r>
          </w:p>
        </w:tc>
        <w:tc>
          <w:tcPr>
            <w:tcW w:w="1417" w:type="dxa"/>
            <w:gridSpan w:val="2"/>
          </w:tcPr>
          <w:p w:rsidR="00F32B4A" w:rsidRDefault="007E36E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ost of</w:t>
            </w:r>
          </w:p>
          <w:p w:rsidR="00F32B4A" w:rsidRDefault="007E36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he time</w:t>
            </w:r>
          </w:p>
        </w:tc>
        <w:tc>
          <w:tcPr>
            <w:tcW w:w="901" w:type="dxa"/>
          </w:tcPr>
          <w:p w:rsidR="00F32B4A" w:rsidRDefault="007E36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ll of the time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pStyle w:val="11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Moderate pain</w:t>
            </w:r>
          </w:p>
        </w:tc>
        <w:tc>
          <w:tcPr>
            <w:tcW w:w="1276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Severe pain</w:t>
            </w:r>
          </w:p>
        </w:tc>
        <w:tc>
          <w:tcPr>
            <w:tcW w:w="1276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Heada</w:t>
            </w:r>
            <w:r>
              <w:rPr>
                <w:rFonts w:ascii="Times New Roman" w:hAnsi="Times New Roman" w:cs="Times New Roman" w:hint="eastAsia"/>
                <w:szCs w:val="21"/>
              </w:rPr>
              <w:t>ch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276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Muscle pain</w:t>
            </w:r>
          </w:p>
        </w:tc>
        <w:tc>
          <w:tcPr>
            <w:tcW w:w="1276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Backa</w:t>
            </w:r>
            <w:r>
              <w:rPr>
                <w:rFonts w:ascii="Times New Roman" w:hAnsi="Times New Roman" w:cs="Times New Roman" w:hint="eastAsia"/>
                <w:szCs w:val="21"/>
              </w:rPr>
              <w:t>ch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276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Sore throat</w:t>
            </w:r>
          </w:p>
        </w:tc>
        <w:tc>
          <w:tcPr>
            <w:tcW w:w="1276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Sore mouth</w:t>
            </w:r>
          </w:p>
        </w:tc>
        <w:tc>
          <w:tcPr>
            <w:tcW w:w="1276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Nausea</w:t>
            </w:r>
          </w:p>
        </w:tc>
        <w:tc>
          <w:tcPr>
            <w:tcW w:w="1276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Vomitting</w:t>
            </w:r>
          </w:p>
        </w:tc>
        <w:tc>
          <w:tcPr>
            <w:tcW w:w="1276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Dry retching</w:t>
            </w:r>
          </w:p>
        </w:tc>
        <w:tc>
          <w:tcPr>
            <w:tcW w:w="1276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29.Feeling restless</w:t>
            </w:r>
          </w:p>
        </w:tc>
        <w:tc>
          <w:tcPr>
            <w:tcW w:w="1276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Shaking or twitching</w:t>
            </w:r>
          </w:p>
        </w:tc>
        <w:tc>
          <w:tcPr>
            <w:tcW w:w="1276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Shivering</w:t>
            </w:r>
          </w:p>
        </w:tc>
        <w:tc>
          <w:tcPr>
            <w:tcW w:w="1276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Feeling too cold</w:t>
            </w:r>
          </w:p>
        </w:tc>
        <w:tc>
          <w:tcPr>
            <w:tcW w:w="1276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Feeling dizzy</w:t>
            </w:r>
          </w:p>
        </w:tc>
        <w:tc>
          <w:tcPr>
            <w:tcW w:w="1276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 Feeling confused</w:t>
            </w:r>
          </w:p>
        </w:tc>
        <w:tc>
          <w:tcPr>
            <w:tcW w:w="1276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.Difficulty falling asleep</w:t>
            </w:r>
          </w:p>
        </w:tc>
        <w:tc>
          <w:tcPr>
            <w:tcW w:w="1276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.Bad dreams</w:t>
            </w:r>
          </w:p>
        </w:tc>
        <w:tc>
          <w:tcPr>
            <w:tcW w:w="1276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Feeling</w:t>
            </w:r>
            <w:r>
              <w:rPr>
                <w:rFonts w:ascii="Times New Roman" w:hAnsi="Times New Roman" w:cs="Times New Roman"/>
                <w:szCs w:val="21"/>
              </w:rPr>
              <w:t xml:space="preserve"> angry</w:t>
            </w:r>
          </w:p>
        </w:tc>
        <w:tc>
          <w:tcPr>
            <w:tcW w:w="1276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.Feeling anxious</w:t>
            </w:r>
          </w:p>
        </w:tc>
        <w:tc>
          <w:tcPr>
            <w:tcW w:w="1276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.Feeling depressed</w:t>
            </w:r>
          </w:p>
        </w:tc>
        <w:tc>
          <w:tcPr>
            <w:tcW w:w="1276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32B4A">
        <w:tc>
          <w:tcPr>
            <w:tcW w:w="2943" w:type="dxa"/>
            <w:gridSpan w:val="2"/>
          </w:tcPr>
          <w:p w:rsidR="00F32B4A" w:rsidRDefault="007E3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.Feeling alone</w:t>
            </w:r>
          </w:p>
        </w:tc>
        <w:tc>
          <w:tcPr>
            <w:tcW w:w="1276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  <w:gridSpan w:val="2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1" w:type="dxa"/>
          </w:tcPr>
          <w:p w:rsidR="00F32B4A" w:rsidRDefault="007E36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:rsidR="00F32B4A" w:rsidRDefault="00F32B4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32B4A" w:rsidRDefault="007E36EA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1  </w:t>
      </w:r>
      <w:r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40-item quality of recovery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oR-40</w:t>
      </w:r>
      <w:r>
        <w:rPr>
          <w:rFonts w:ascii="Times New Roman" w:hAnsi="Times New Roman" w:cs="Times New Roman"/>
          <w:b/>
          <w:sz w:val="24"/>
          <w:szCs w:val="24"/>
        </w:rPr>
        <w:t>) Questionnaire</w:t>
      </w:r>
    </w:p>
    <w:sectPr w:rsidR="00F32B4A" w:rsidSect="00F32B4A">
      <w:headerReference w:type="default" r:id="rId8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2B4A" w:rsidRDefault="00F32B4A" w:rsidP="00F32B4A">
      <w:r>
        <w:separator/>
      </w:r>
    </w:p>
  </w:endnote>
  <w:endnote w:type="continuationSeparator" w:id="0">
    <w:p w:rsidR="00F32B4A" w:rsidRDefault="00F32B4A" w:rsidP="00F32B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2B4A" w:rsidRDefault="00F32B4A" w:rsidP="00F32B4A">
      <w:r>
        <w:separator/>
      </w:r>
    </w:p>
  </w:footnote>
  <w:footnote w:type="continuationSeparator" w:id="0">
    <w:p w:rsidR="00F32B4A" w:rsidRDefault="00F32B4A" w:rsidP="00F32B4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2B4A" w:rsidRDefault="00F32B4A">
    <w:pPr>
      <w:pStyle w:val="a7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docVars>
    <w:docVar w:name="NE.Ref{08AF8541-B8DF-43AE-9D57-B698CAD9870E}" w:val=" ADDIN NE.Ref.{08AF8541-B8DF-43AE-9D57-B698CAD9870E}&lt;Citation&gt;&lt;Group&gt;&lt;References&gt;&lt;Item&gt;&lt;ID&gt;409&lt;/ID&gt;&lt;UID&gt;{D759DC68-954F-4B2C-A69E-9996423DE1C7}&lt;/UID&gt;&lt;Title/&gt;&lt;Template&gt;Journal Article&lt;/Template&gt;&lt;Star&gt;0&lt;/Star&gt;&lt;Tag&gt;0&lt;/Tag&gt;&lt;Author/&gt;&lt;Year&gt;25&lt;/Year&gt;&lt;Details&gt;&lt;_accessed&gt;63056189&lt;/_accessed&gt;&lt;_created&gt;63056189&lt;/_created&gt;&lt;_modified&gt;63056189&lt;/_modified&gt;&lt;/Details&gt;&lt;Extra&gt;&lt;DBUID&gt;{F96A950B-833F-4880-A151-76DA2D6A2879}&lt;/DBUID&gt;&lt;/Extra&gt;&lt;/Item&gt;&lt;/References&gt;&lt;/Group&gt;&lt;/Citation&gt;_x000a_"/>
    <w:docVar w:name="NE.Ref{0DD1524A-EA2B-4593-9758-E0F6803EC88E}" w:val=" ADDIN NE.Ref.{0DD1524A-EA2B-4593-9758-E0F6803EC88E}&lt;Citation&gt;&lt;Group&gt;&lt;References&gt;&lt;Item&gt;&lt;ID&gt;418&lt;/ID&gt;&lt;UID&gt;{638A5414-8FBD-42CB-85AE-ECB2D760BCA4}&lt;/UID&gt;&lt;Title/&gt;&lt;Template&gt;Journal Article&lt;/Template&gt;&lt;Star&gt;0&lt;/Star&gt;&lt;Tag&gt;0&lt;/Tag&gt;&lt;Author/&gt;&lt;Year&gt;16&lt;/Year&gt;&lt;Details&gt;&lt;_accessed&gt;63056191&lt;/_accessed&gt;&lt;_created&gt;63056191&lt;/_created&gt;&lt;_modified&gt;63056191&lt;/_modified&gt;&lt;/Details&gt;&lt;Extra&gt;&lt;DBUID&gt;{F96A950B-833F-4880-A151-76DA2D6A2879}&lt;/DBUID&gt;&lt;/Extra&gt;&lt;/Item&gt;&lt;/References&gt;&lt;/Group&gt;&lt;/Citation&gt;_x000a_"/>
    <w:docVar w:name="NE.Ref{36842B7A-9AD6-4C45-A484-DE41A78CDEEF}" w:val=" ADDIN NE.Ref.{36842B7A-9AD6-4C45-A484-DE41A78CDEEF}&lt;Citation&gt;&lt;Group&gt;&lt;References&gt;&lt;Item&gt;&lt;ID&gt;424&lt;/ID&gt;&lt;UID&gt;{151EAD5C-F58D-4BBD-A330-816A09B4231F}&lt;/UID&gt;&lt;Title/&gt;&lt;Template&gt;Journal Article&lt;/Template&gt;&lt;Star&gt;0&lt;/Star&gt;&lt;Tag&gt;5&lt;/Tag&gt;&lt;Author/&gt;&lt;Year&gt;10&lt;/Year&gt;&lt;Details&gt;&lt;_accessed&gt;63056192&lt;/_accessed&gt;&lt;_created&gt;63056192&lt;/_created&gt;&lt;_modified&gt;63056196&lt;/_modified&gt;&lt;/Details&gt;&lt;Extra&gt;&lt;DBUID&gt;{F96A950B-833F-4880-A151-76DA2D6A2879}&lt;/DBUID&gt;&lt;/Extra&gt;&lt;/Item&gt;&lt;/References&gt;&lt;/Group&gt;&lt;/Citation&gt;_x000a_"/>
    <w:docVar w:name="NE.Ref{43DC917A-B444-47A4-BE2D-C9C987D768AC}" w:val=" ADDIN NE.Ref.{43DC917A-B444-47A4-BE2D-C9C987D768AC}&lt;Citation&gt;&lt;Group&gt;&lt;References&gt;&lt;Item&gt;&lt;ID&gt;413&lt;/ID&gt;&lt;UID&gt;{085AE2EB-EA04-431E-BFF8-37520B63179A}&lt;/UID&gt;&lt;Title/&gt;&lt;Template&gt;Journal Article&lt;/Template&gt;&lt;Star&gt;0&lt;/Star&gt;&lt;Tag&gt;0&lt;/Tag&gt;&lt;Author/&gt;&lt;Year&gt;22&lt;/Year&gt;&lt;Details&gt;&lt;_accessed&gt;63056190&lt;/_accessed&gt;&lt;_created&gt;63056190&lt;/_created&gt;&lt;_modified&gt;63056190&lt;/_modified&gt;&lt;/Details&gt;&lt;Extra&gt;&lt;DBUID&gt;{F96A950B-833F-4880-A151-76DA2D6A2879}&lt;/DBUID&gt;&lt;/Extra&gt;&lt;/Item&gt;&lt;/References&gt;&lt;/Group&gt;&lt;Group&gt;&lt;References&gt;&lt;Item&gt;&lt;ID&gt;411&lt;/ID&gt;&lt;UID&gt;{EBBA31B7-A8E8-4D20-8AE8-4FE27B8F6F47}&lt;/UID&gt;&lt;Title/&gt;&lt;Template&gt;Journal Article&lt;/Template&gt;&lt;Star&gt;0&lt;/Star&gt;&lt;Tag&gt;0&lt;/Tag&gt;&lt;Author/&gt;&lt;Year&gt;23&lt;/Year&gt;&lt;Details&gt;&lt;_accessed&gt;63056190&lt;/_accessed&gt;&lt;_created&gt;63056190&lt;/_created&gt;&lt;_modified&gt;63056190&lt;/_modified&gt;&lt;/Details&gt;&lt;Extra&gt;&lt;DBUID&gt;{F96A950B-833F-4880-A151-76DA2D6A2879}&lt;/DBUID&gt;&lt;/Extra&gt;&lt;/Item&gt;&lt;/References&gt;&lt;/Group&gt;&lt;/Citation&gt;_x000a_"/>
    <w:docVar w:name="NE.Ref{46778953-418A-4120-8E4D-F58EA559B0F1}" w:val=" ADDIN NE.Ref.{46778953-418A-4120-8E4D-F58EA559B0F1}&lt;Citation&gt;&lt;Group&gt;&lt;References&gt;&lt;Item&gt;&lt;ID&gt;425&lt;/ID&gt;&lt;UID&gt;{FB44B24B-C27C-47F0-A006-FA02ED2A1E40}&lt;/UID&gt;&lt;Title/&gt;&lt;Template&gt;Journal Article&lt;/Template&gt;&lt;Star&gt;0&lt;/Star&gt;&lt;Tag&gt;0&lt;/Tag&gt;&lt;Author/&gt;&lt;Year&gt;9&lt;/Year&gt;&lt;Details&gt;&lt;_accessed&gt;63056192&lt;/_accessed&gt;&lt;_created&gt;63056192&lt;/_created&gt;&lt;_modified&gt;63056192&lt;/_modified&gt;&lt;/Details&gt;&lt;Extra&gt;&lt;DBUID&gt;{F96A950B-833F-4880-A151-76DA2D6A2879}&lt;/DBUID&gt;&lt;/Extra&gt;&lt;/Item&gt;&lt;/References&gt;&lt;/Group&gt;&lt;Group&gt;&lt;References&gt;&lt;Item&gt;&lt;ID&gt;424&lt;/ID&gt;&lt;UID&gt;{151EAD5C-F58D-4BBD-A330-816A09B4231F}&lt;/UID&gt;&lt;Title/&gt;&lt;Template&gt;Journal Article&lt;/Template&gt;&lt;Star&gt;0&lt;/Star&gt;&lt;Tag&gt;5&lt;/Tag&gt;&lt;Author/&gt;&lt;Year&gt;10&lt;/Year&gt;&lt;Details&gt;&lt;_accessed&gt;63056192&lt;/_accessed&gt;&lt;_created&gt;63056192&lt;/_created&gt;&lt;_modified&gt;63056196&lt;/_modified&gt;&lt;/Details&gt;&lt;Extra&gt;&lt;DBUID&gt;{F96A950B-833F-4880-A151-76DA2D6A2879}&lt;/DBUID&gt;&lt;/Extra&gt;&lt;/Item&gt;&lt;/References&gt;&lt;/Group&gt;&lt;/Citation&gt;_x000a_"/>
    <w:docVar w:name="NE.Ref{4F89290A-E0DB-4DB8-B273-B4DD7339448B}" w:val=" ADDIN NE.Ref.{4F89290A-E0DB-4DB8-B273-B4DD7339448B}&lt;Citation&gt;&lt;Group&gt;&lt;References&gt;&lt;Item&gt;&lt;ID&gt;430&lt;/ID&gt;&lt;UID&gt;{CE15929B-6073-4523-BA4F-714CDE86D458}&lt;/UID&gt;&lt;Title/&gt;&lt;Template&gt;Journal Article&lt;/Template&gt;&lt;Star&gt;0&lt;/Star&gt;&lt;Tag&gt;0&lt;/Tag&gt;&lt;Author/&gt;&lt;Year&gt;4&lt;/Year&gt;&lt;Details&gt;&lt;_accessed&gt;63056193&lt;/_accessed&gt;&lt;_created&gt;63056193&lt;/_created&gt;&lt;_modified&gt;63056193&lt;/_modified&gt;&lt;/Details&gt;&lt;Extra&gt;&lt;DBUID&gt;{F96A950B-833F-4880-A151-76DA2D6A2879}&lt;/DBUID&gt;&lt;/Extra&gt;&lt;/Item&gt;&lt;/References&gt;&lt;/Group&gt;&lt;Group&gt;&lt;References&gt;&lt;Item&gt;&lt;ID&gt;429&lt;/ID&gt;&lt;UID&gt;{C4EFFDC6-4DDA-40B9-B131-05A5759E81F8}&lt;/UID&gt;&lt;Title/&gt;&lt;Template&gt;Journal Article&lt;/Template&gt;&lt;Star&gt;0&lt;/Star&gt;&lt;Tag&gt;0&lt;/Tag&gt;&lt;Author/&gt;&lt;Year&gt;5&lt;/Year&gt;&lt;Details&gt;&lt;_accessed&gt;63056192&lt;/_accessed&gt;&lt;_created&gt;63056192&lt;/_created&gt;&lt;_modified&gt;63056192&lt;/_modified&gt;&lt;/Details&gt;&lt;Extra&gt;&lt;DBUID&gt;{F96A950B-833F-4880-A151-76DA2D6A2879}&lt;/DBUID&gt;&lt;/Extra&gt;&lt;/Item&gt;&lt;/References&gt;&lt;/Group&gt;&lt;/Citation&gt;_x000a_"/>
    <w:docVar w:name="NE.Ref{50FE1C76-C513-47D2-9DDC-D5EB40952521}" w:val=" ADDIN NE.Ref.{50FE1C76-C513-47D2-9DDC-D5EB40952521}&lt;Citation&gt;&lt;Group&gt;&lt;References&gt;&lt;Item&gt;&lt;ID&gt;414&lt;/ID&gt;&lt;UID&gt;{86AC6EC3-9186-4297-A002-EBA6C101BF68}&lt;/UID&gt;&lt;Title/&gt;&lt;Template&gt;Journal Article&lt;/Template&gt;&lt;Star&gt;0&lt;/Star&gt;&lt;Tag&gt;0&lt;/Tag&gt;&lt;Author/&gt;&lt;Year&gt;20&lt;/Year&gt;&lt;Details&gt;&lt;_accessed&gt;63056190&lt;/_accessed&gt;&lt;_created&gt;63056190&lt;/_created&gt;&lt;_modified&gt;63056190&lt;/_modified&gt;&lt;/Details&gt;&lt;Extra&gt;&lt;DBUID&gt;{F96A950B-833F-4880-A151-76DA2D6A2879}&lt;/DBUID&gt;&lt;/Extra&gt;&lt;/Item&gt;&lt;/References&gt;&lt;/Group&gt;&lt;Group&gt;&lt;References&gt;&lt;Item&gt;&lt;ID&gt;412&lt;/ID&gt;&lt;UID&gt;{28CA5D89-3E68-408B-86EC-D8E4C93342CB}&lt;/UID&gt;&lt;Title/&gt;&lt;Template&gt;Journal Article&lt;/Template&gt;&lt;Star&gt;0&lt;/Star&gt;&lt;Tag&gt;0&lt;/Tag&gt;&lt;Author/&gt;&lt;Year&gt;21&lt;/Year&gt;&lt;Details&gt;&lt;_accessed&gt;63056190&lt;/_accessed&gt;&lt;_created&gt;63056190&lt;/_created&gt;&lt;_modified&gt;63056190&lt;/_modified&gt;&lt;/Details&gt;&lt;Extra&gt;&lt;DBUID&gt;{F96A950B-833F-4880-A151-76DA2D6A2879}&lt;/DBUID&gt;&lt;/Extra&gt;&lt;/Item&gt;&lt;/References&gt;&lt;/Group&gt;&lt;/Citation&gt;_x000a_"/>
    <w:docVar w:name="NE.Ref{559D13D6-7C02-4025-B6A2-8BDA4CA983B5}" w:val=" ADDIN NE.Ref.{559D13D6-7C02-4025-B6A2-8BDA4CA983B5}&lt;Citation&gt;&lt;Group&gt;&lt;References&gt;&lt;Item&gt;&lt;ID&gt;422&lt;/ID&gt;&lt;UID&gt;{67BECBDC-0EBE-4B81-9F81-0E1F73F0A7C7}&lt;/UID&gt;&lt;Title/&gt;&lt;Template&gt;Journal Article&lt;/Template&gt;&lt;Star&gt;0&lt;/Star&gt;&lt;Tag&gt;0&lt;/Tag&gt;&lt;Author/&gt;&lt;Year&gt;12&lt;/Year&gt;&lt;Details&gt;&lt;_accessed&gt;63056192&lt;/_accessed&gt;&lt;_created&gt;63056192&lt;/_created&gt;&lt;_modified&gt;63056192&lt;/_modified&gt;&lt;/Details&gt;&lt;Extra&gt;&lt;DBUID&gt;{F96A950B-833F-4880-A151-76DA2D6A2879}&lt;/DBUID&gt;&lt;/Extra&gt;&lt;/Item&gt;&lt;/References&gt;&lt;/Group&gt;&lt;Group&gt;&lt;References&gt;&lt;Item&gt;&lt;ID&gt;421&lt;/ID&gt;&lt;UID&gt;{417DB27A-9199-4C6D-92AF-EF3EB9BDCD2C}&lt;/UID&gt;&lt;Title/&gt;&lt;Template&gt;Journal Article&lt;/Template&gt;&lt;Star&gt;0&lt;/Star&gt;&lt;Tag&gt;0&lt;/Tag&gt;&lt;Author/&gt;&lt;Year&gt;13&lt;/Year&gt;&lt;Details&gt;&lt;_accessed&gt;63056191&lt;/_accessed&gt;&lt;_created&gt;63056191&lt;/_created&gt;&lt;_modified&gt;63056191&lt;/_modified&gt;&lt;/Details&gt;&lt;Extra&gt;&lt;DBUID&gt;{F96A950B-833F-4880-A151-76DA2D6A2879}&lt;/DBUID&gt;&lt;/Extra&gt;&lt;/Item&gt;&lt;/References&gt;&lt;/Group&gt;&lt;/Citation&gt;_x000a_"/>
    <w:docVar w:name="NE.Ref{5B1D5B32-5306-49BF-9113-35E303A2F95E}" w:val=" ADDIN NE.Ref.{5B1D5B32-5306-49BF-9113-35E303A2F95E}&lt;Citation&gt;&lt;Group&gt;&lt;References&gt;&lt;Item&gt;&lt;ID&gt;433&lt;/ID&gt;&lt;UID&gt;{DCE5CCA7-DD96-46B4-943C-75A7699CD16E}&lt;/UID&gt;&lt;Title/&gt;&lt;Template&gt;Journal Article&lt;/Template&gt;&lt;Star&gt;0&lt;/Star&gt;&lt;Tag&gt;0&lt;/Tag&gt;&lt;Author/&gt;&lt;Year&gt;1&lt;/Year&gt;&lt;Details&gt;&lt;_accessed&gt;63056251&lt;/_accessed&gt;&lt;_created&gt;63056251&lt;/_created&gt;&lt;_modified&gt;63056251&lt;/_modified&gt;&lt;/Details&gt;&lt;Extra&gt;&lt;DBUID&gt;{F96A950B-833F-4880-A151-76DA2D6A2879}&lt;/DBUID&gt;&lt;/Extra&gt;&lt;/Item&gt;&lt;/References&gt;&lt;/Group&gt;&lt;Group&gt;&lt;References&gt;&lt;Item&gt;&lt;ID&gt;434&lt;/ID&gt;&lt;UID&gt;{CA65783C-D2FA-434B-BBC8-8858C39AD73F}&lt;/UID&gt;&lt;Title&gt;11111&lt;/Title&gt;&lt;Template&gt;Journal Article&lt;/Template&gt;&lt;Star&gt;0&lt;/Star&gt;&lt;Tag&gt;0&lt;/Tag&gt;&lt;Author/&gt;&lt;Year&gt;0&lt;/Year&gt;&lt;Details&gt;&lt;_created&gt;63056252&lt;/_created&gt;&lt;_modified&gt;63056252&lt;/_modified&gt;&lt;_accessed&gt;63056252&lt;/_accessed&gt;&lt;/Details&gt;&lt;Extra&gt;&lt;DBUID&gt;{F96A950B-833F-4880-A151-76DA2D6A2879}&lt;/DBUID&gt;&lt;/Extra&gt;&lt;/Item&gt;&lt;/References&gt;&lt;/Group&gt;&lt;/Citation&gt;_x000a_"/>
    <w:docVar w:name="NE.Ref{73585617-5F13-4A7C-AAC7-EBEBCCA5577D}" w:val=" ADDIN NE.Ref.{73585617-5F13-4A7C-AAC7-EBEBCCA5577D}&lt;Citation&gt;&lt;Group&gt;&lt;References&gt;&lt;Item&gt;&lt;ID&gt;407&lt;/ID&gt;&lt;UID&gt;{48E672B9-6AD3-4004-99D7-E55B63F9AA90}&lt;/UID&gt;&lt;Title/&gt;&lt;Template&gt;Journal Article&lt;/Template&gt;&lt;Star&gt;0&lt;/Star&gt;&lt;Tag&gt;0&lt;/Tag&gt;&lt;Author/&gt;&lt;Year&gt;27&lt;/Year&gt;&lt;Details&gt;&lt;_accessed&gt;63056189&lt;/_accessed&gt;&lt;_created&gt;63056189&lt;/_created&gt;&lt;_modified&gt;63056189&lt;/_modified&gt;&lt;/Details&gt;&lt;Extra&gt;&lt;DBUID&gt;{F96A950B-833F-4880-A151-76DA2D6A2879}&lt;/DBUID&gt;&lt;/Extra&gt;&lt;/Item&gt;&lt;/References&gt;&lt;/Group&gt;&lt;Group&gt;&lt;References&gt;&lt;Item&gt;&lt;ID&gt;406&lt;/ID&gt;&lt;UID&gt;{5D4BE331-4FE2-4C78-9F54-2C22E95B7B12}&lt;/UID&gt;&lt;Title/&gt;&lt;Template&gt;Journal Article&lt;/Template&gt;&lt;Star&gt;0&lt;/Star&gt;&lt;Tag&gt;0&lt;/Tag&gt;&lt;Author/&gt;&lt;Year&gt;28&lt;/Year&gt;&lt;Details&gt;&lt;_accessed&gt;63056189&lt;/_accessed&gt;&lt;_created&gt;63056189&lt;/_created&gt;&lt;_modified&gt;63056189&lt;/_modified&gt;&lt;/Details&gt;&lt;Extra&gt;&lt;DBUID&gt;{F96A950B-833F-4880-A151-76DA2D6A2879}&lt;/DBUID&gt;&lt;/Extra&gt;&lt;/Item&gt;&lt;/References&gt;&lt;/Group&gt;&lt;/Citation&gt;_x000a_"/>
    <w:docVar w:name="NE.Ref{810B3C95-689B-4726-8858-9744816FC78A}" w:val=" ADDIN NE.Ref.{810B3C95-689B-4726-8858-9744816FC78A}&lt;Citation&gt;&lt;Group&gt;&lt;References&gt;&lt;Item&gt;&lt;ID&gt;408&lt;/ID&gt;&lt;UID&gt;{E0AC0DF6-D143-4806-BF03-3E41AC33495B}&lt;/UID&gt;&lt;Title/&gt;&lt;Template&gt;Journal Article&lt;/Template&gt;&lt;Star&gt;0&lt;/Star&gt;&lt;Tag&gt;0&lt;/Tag&gt;&lt;Author/&gt;&lt;Year&gt;26&lt;/Year&gt;&lt;Details&gt;&lt;_accessed&gt;63056189&lt;/_accessed&gt;&lt;_created&gt;63056189&lt;/_created&gt;&lt;_modified&gt;63056189&lt;/_modified&gt;&lt;/Details&gt;&lt;Extra&gt;&lt;DBUID&gt;{F96A950B-833F-4880-A151-76DA2D6A2879}&lt;/DBUID&gt;&lt;/Extra&gt;&lt;/Item&gt;&lt;/References&gt;&lt;/Group&gt;&lt;/Citation&gt;_x000a_"/>
    <w:docVar w:name="NE.Ref{8215B7B3-66AE-4BC2-9A1E-BEA1A793109E}" w:val=" ADDIN NE.Ref.{8215B7B3-66AE-4BC2-9A1E-BEA1A793109E}&lt;Citation&gt;&lt;Group&gt;&lt;References&gt;&lt;Item&gt;&lt;ID&gt;427&lt;/ID&gt;&lt;UID&gt;{E24B8F8E-A0A8-45BB-BF18-501613391EC5}&lt;/UID&gt;&lt;Title/&gt;&lt;Template&gt;Journal Article&lt;/Template&gt;&lt;Star&gt;0&lt;/Star&gt;&lt;Tag&gt;0&lt;/Tag&gt;&lt;Author/&gt;&lt;Year&gt;7&lt;/Year&gt;&lt;Details&gt;&lt;_accessed&gt;63056192&lt;/_accessed&gt;&lt;_created&gt;63056192&lt;/_created&gt;&lt;_modified&gt;63056192&lt;/_modified&gt;&lt;/Details&gt;&lt;Extra&gt;&lt;DBUID&gt;{F96A950B-833F-4880-A151-76DA2D6A2879}&lt;/DBUID&gt;&lt;/Extra&gt;&lt;/Item&gt;&lt;/References&gt;&lt;/Group&gt;&lt;Group&gt;&lt;References&gt;&lt;Item&gt;&lt;ID&gt;426&lt;/ID&gt;&lt;UID&gt;{CF3A3D9C-6DDA-413A-BF49-D7CD40041BFE}&lt;/UID&gt;&lt;Title/&gt;&lt;Template&gt;Journal Article&lt;/Template&gt;&lt;Star&gt;0&lt;/Star&gt;&lt;Tag&gt;0&lt;/Tag&gt;&lt;Author/&gt;&lt;Year&gt;8&lt;/Year&gt;&lt;Details&gt;&lt;_accessed&gt;63056192&lt;/_accessed&gt;&lt;_created&gt;63056192&lt;/_created&gt;&lt;_modified&gt;63056192&lt;/_modified&gt;&lt;/Details&gt;&lt;Extra&gt;&lt;DBUID&gt;{F96A950B-833F-4880-A151-76DA2D6A2879}&lt;/DBUID&gt;&lt;/Extra&gt;&lt;/Item&gt;&lt;/References&gt;&lt;/Group&gt;&lt;/Citation&gt;_x000a_"/>
    <w:docVar w:name="NE.Ref{85253D61-37A1-4BA9-89C5-895A08BC69B3}" w:val=" ADDIN NE.Ref.{85253D61-37A1-4BA9-89C5-895A08BC69B3}&lt;Citation&gt;&lt;Group&gt;&lt;References&gt;&lt;Item&gt;&lt;ID&gt;420&lt;/ID&gt;&lt;UID&gt;{D920F82B-0B06-49F9-BD23-1FE42AC1C984}&lt;/UID&gt;&lt;Title/&gt;&lt;Template&gt;Journal Article&lt;/Template&gt;&lt;Star&gt;0&lt;/Star&gt;&lt;Tag&gt;0&lt;/Tag&gt;&lt;Author/&gt;&lt;Year&gt;14&lt;/Year&gt;&lt;Details&gt;&lt;_accessed&gt;63056191&lt;/_accessed&gt;&lt;_created&gt;63056191&lt;/_created&gt;&lt;_modified&gt;63056191&lt;/_modified&gt;&lt;/Details&gt;&lt;Extra&gt;&lt;DBUID&gt;{F96A950B-833F-4880-A151-76DA2D6A2879}&lt;/DBUID&gt;&lt;/Extra&gt;&lt;/Item&gt;&lt;/References&gt;&lt;/Group&gt;&lt;Group&gt;&lt;References&gt;&lt;Item&gt;&lt;ID&gt;419&lt;/ID&gt;&lt;UID&gt;{67204474-7644-489D-8C6F-27575AEBFC15}&lt;/UID&gt;&lt;Title/&gt;&lt;Template&gt;Journal Article&lt;/Template&gt;&lt;Star&gt;0&lt;/Star&gt;&lt;Tag&gt;0&lt;/Tag&gt;&lt;Author/&gt;&lt;Year&gt;15&lt;/Year&gt;&lt;Details&gt;&lt;_accessed&gt;63056191&lt;/_accessed&gt;&lt;_created&gt;63056191&lt;/_created&gt;&lt;_modified&gt;63056191&lt;/_modified&gt;&lt;/Details&gt;&lt;Extra&gt;&lt;DBUID&gt;{F96A950B-833F-4880-A151-76DA2D6A2879}&lt;/DBUID&gt;&lt;/Extra&gt;&lt;/Item&gt;&lt;/References&gt;&lt;/Group&gt;&lt;/Citation&gt;_x000a_"/>
    <w:docVar w:name="NE.Ref{8CE09138-A738-4DB9-9935-F5BEF0312D57}" w:val=" ADDIN NE.Ref.{8CE09138-A738-4DB9-9935-F5BEF0312D57}&lt;Citation&gt;&lt;Group&gt;&lt;References&gt;&lt;Item&gt;&lt;ID&gt;405&lt;/ID&gt;&lt;UID&gt;{FD7B0791-81F3-4022-BAE9-EF72508925EB}&lt;/UID&gt;&lt;Title/&gt;&lt;Template&gt;Journal Article&lt;/Template&gt;&lt;Star&gt;0&lt;/Star&gt;&lt;Tag&gt;0&lt;/Tag&gt;&lt;Author/&gt;&lt;Year&gt;29&lt;/Year&gt;&lt;Details&gt;&lt;_accessed&gt;63056189&lt;/_accessed&gt;&lt;_created&gt;63056189&lt;/_created&gt;&lt;_modified&gt;63056189&lt;/_modified&gt;&lt;/Details&gt;&lt;Extra&gt;&lt;DBUID&gt;{F96A950B-833F-4880-A151-76DA2D6A2879}&lt;/DBUID&gt;&lt;/Extra&gt;&lt;/Item&gt;&lt;/References&gt;&lt;/Group&gt;&lt;/Citation&gt;_x000a_"/>
    <w:docVar w:name="NE.Ref{A485721D-5528-454A-B5DC-F1763B7BA0BA}" w:val=" ADDIN NE.Ref.{A485721D-5528-454A-B5DC-F1763B7BA0BA}&lt;Citation&gt;&lt;Group&gt;&lt;References&gt;&lt;Item&gt;&lt;ID&gt;428&lt;/ID&gt;&lt;UID&gt;{36D9A14E-2227-4F13-ADE4-A28EF2065568}&lt;/UID&gt;&lt;Title/&gt;&lt;Template&gt;Journal Article&lt;/Template&gt;&lt;Star&gt;0&lt;/Star&gt;&lt;Tag&gt;0&lt;/Tag&gt;&lt;Author/&gt;&lt;Year&gt;6&lt;/Year&gt;&lt;Details&gt;&lt;_accessed&gt;63056192&lt;/_accessed&gt;&lt;_created&gt;63056192&lt;/_created&gt;&lt;_modified&gt;63056192&lt;/_modified&gt;&lt;/Details&gt;&lt;Extra&gt;&lt;DBUID&gt;{F96A950B-833F-4880-A151-76DA2D6A2879}&lt;/DBUID&gt;&lt;/Extra&gt;&lt;/Item&gt;&lt;/References&gt;&lt;/Group&gt;&lt;Group&gt;&lt;References&gt;&lt;Item&gt;&lt;ID&gt;427&lt;/ID&gt;&lt;UID&gt;{E24B8F8E-A0A8-45BB-BF18-501613391EC5}&lt;/UID&gt;&lt;Title/&gt;&lt;Template&gt;Journal Article&lt;/Template&gt;&lt;Star&gt;0&lt;/Star&gt;&lt;Tag&gt;0&lt;/Tag&gt;&lt;Author/&gt;&lt;Year&gt;7&lt;/Year&gt;&lt;Details&gt;&lt;_accessed&gt;63056192&lt;/_accessed&gt;&lt;_created&gt;63056192&lt;/_created&gt;&lt;_modified&gt;63056192&lt;/_modified&gt;&lt;/Details&gt;&lt;Extra&gt;&lt;DBUID&gt;{F96A950B-833F-4880-A151-76DA2D6A2879}&lt;/DBUID&gt;&lt;/Extra&gt;&lt;/Item&gt;&lt;/References&gt;&lt;/Group&gt;&lt;/Citation&gt;_x000a_"/>
    <w:docVar w:name="NE.Ref{A60CBAFC-61B6-414E-B1D9-322DF23B38CA}" w:val=" ADDIN NE.Ref.{A60CBAFC-61B6-414E-B1D9-322DF23B38CA}&lt;Citation&gt;&lt;Group&gt;&lt;References&gt;&lt;Item&gt;&lt;ID&gt;425&lt;/ID&gt;&lt;UID&gt;{FB44B24B-C27C-47F0-A006-FA02ED2A1E40}&lt;/UID&gt;&lt;Title/&gt;&lt;Template&gt;Journal Article&lt;/Template&gt;&lt;Star&gt;0&lt;/Star&gt;&lt;Tag&gt;0&lt;/Tag&gt;&lt;Author/&gt;&lt;Year&gt;9&lt;/Year&gt;&lt;Details&gt;&lt;_accessed&gt;63056192&lt;/_accessed&gt;&lt;_created&gt;63056192&lt;/_created&gt;&lt;_modified&gt;63056192&lt;/_modified&gt;&lt;/Details&gt;&lt;Extra&gt;&lt;DBUID&gt;{F96A950B-833F-4880-A151-76DA2D6A2879}&lt;/DBUID&gt;&lt;/Extra&gt;&lt;/Item&gt;&lt;/References&gt;&lt;/Group&gt;&lt;/Citation&gt;_x000a_"/>
    <w:docVar w:name="NE.Ref{A8A16EDC-07A9-4EC5-B12F-913625DA37B1}" w:val=" ADDIN NE.Ref.{A8A16EDC-07A9-4EC5-B12F-913625DA37B1}&lt;Citation&gt;&lt;Group&gt;&lt;References&gt;&lt;Item&gt;&lt;ID&gt;423&lt;/ID&gt;&lt;UID&gt;{08DE11CC-38AF-44D4-AB44-27464542FBCC}&lt;/UID&gt;&lt;Title/&gt;&lt;Template&gt;Journal Article&lt;/Template&gt;&lt;Star&gt;0&lt;/Star&gt;&lt;Tag&gt;0&lt;/Tag&gt;&lt;Author/&gt;&lt;Year&gt;11&lt;/Year&gt;&lt;Details&gt;&lt;_accessed&gt;63056192&lt;/_accessed&gt;&lt;_created&gt;63056192&lt;/_created&gt;&lt;_modified&gt;63056192&lt;/_modified&gt;&lt;/Details&gt;&lt;Extra&gt;&lt;DBUID&gt;{F96A950B-833F-4880-A151-76DA2D6A2879}&lt;/DBUID&gt;&lt;/Extra&gt;&lt;/Item&gt;&lt;/References&gt;&lt;/Group&gt;&lt;/Citation&gt;_x000a_"/>
    <w:docVar w:name="NE.Ref{C781FA47-1DE7-4755-A312-FF583871BA0C}" w:val=" ADDIN NE.Ref.{C781FA47-1DE7-4755-A312-FF583871BA0C}&lt;Citation&gt;&lt;Group&gt;&lt;References&gt;&lt;Item&gt;&lt;ID&gt;422&lt;/ID&gt;&lt;UID&gt;{67BECBDC-0EBE-4B81-9F81-0E1F73F0A7C7}&lt;/UID&gt;&lt;Title/&gt;&lt;Template&gt;Journal Article&lt;/Template&gt;&lt;Star&gt;0&lt;/Star&gt;&lt;Tag&gt;0&lt;/Tag&gt;&lt;Author/&gt;&lt;Year&gt;12&lt;/Year&gt;&lt;Details&gt;&lt;_accessed&gt;63056192&lt;/_accessed&gt;&lt;_created&gt;63056192&lt;/_created&gt;&lt;_modified&gt;63056192&lt;/_modified&gt;&lt;/Details&gt;&lt;Extra&gt;&lt;DBUID&gt;{F96A950B-833F-4880-A151-76DA2D6A2879}&lt;/DBUID&gt;&lt;/Extra&gt;&lt;/Item&gt;&lt;/References&gt;&lt;/Group&gt;&lt;Group&gt;&lt;References&gt;&lt;Item&gt;&lt;ID&gt;421&lt;/ID&gt;&lt;UID&gt;{417DB27A-9199-4C6D-92AF-EF3EB9BDCD2C}&lt;/UID&gt;&lt;Title/&gt;&lt;Template&gt;Journal Article&lt;/Template&gt;&lt;Star&gt;0&lt;/Star&gt;&lt;Tag&gt;0&lt;/Tag&gt;&lt;Author/&gt;&lt;Year&gt;13&lt;/Year&gt;&lt;Details&gt;&lt;_accessed&gt;63056191&lt;/_accessed&gt;&lt;_created&gt;63056191&lt;/_created&gt;&lt;_modified&gt;63056191&lt;/_modified&gt;&lt;/Details&gt;&lt;Extra&gt;&lt;DBUID&gt;{F96A950B-833F-4880-A151-76DA2D6A2879}&lt;/DBUID&gt;&lt;/Extra&gt;&lt;/Item&gt;&lt;/References&gt;&lt;/Group&gt;&lt;Group&gt;&lt;References&gt;&lt;Item&gt;&lt;ID&gt;410&lt;/ID&gt;&lt;UID&gt;{BD8C0A26-E0F3-4C24-BF30-6B7A6111F0A1}&lt;/UID&gt;&lt;Title/&gt;&lt;Template&gt;Journal Article&lt;/Template&gt;&lt;Star&gt;0&lt;/Star&gt;&lt;Tag&gt;0&lt;/Tag&gt;&lt;Author/&gt;&lt;Year&gt;24&lt;/Year&gt;&lt;Details&gt;&lt;_accessed&gt;63056190&lt;/_accessed&gt;&lt;_created&gt;63056190&lt;/_created&gt;&lt;_modified&gt;63056190&lt;/_modified&gt;&lt;/Details&gt;&lt;Extra&gt;&lt;DBUID&gt;{F96A950B-833F-4880-A151-76DA2D6A2879}&lt;/DBUID&gt;&lt;/Extra&gt;&lt;/Item&gt;&lt;/References&gt;&lt;/Group&gt;&lt;/Citation&gt;_x000a_"/>
    <w:docVar w:name="NE.Ref{DF9CBB4D-10C4-4364-A619-57F3E63CA3CB}" w:val=" ADDIN NE.Ref.{DF9CBB4D-10C4-4364-A619-57F3E63CA3CB}&lt;Citation&gt;&lt;Group&gt;&lt;References&gt;&lt;Item&gt;&lt;ID&gt;420&lt;/ID&gt;&lt;UID&gt;{D920F82B-0B06-49F9-BD23-1FE42AC1C984}&lt;/UID&gt;&lt;Title/&gt;&lt;Template&gt;Journal Article&lt;/Template&gt;&lt;Star&gt;0&lt;/Star&gt;&lt;Tag&gt;0&lt;/Tag&gt;&lt;Author/&gt;&lt;Year&gt;14&lt;/Year&gt;&lt;Details&gt;&lt;_accessed&gt;63056191&lt;/_accessed&gt;&lt;_created&gt;63056191&lt;/_created&gt;&lt;_modified&gt;63056191&lt;/_modified&gt;&lt;/Details&gt;&lt;Extra&gt;&lt;DBUID&gt;{F96A950B-833F-4880-A151-76DA2D6A2879}&lt;/DBUID&gt;&lt;/Extra&gt;&lt;/Item&gt;&lt;/References&gt;&lt;/Group&gt;&lt;/Citation&gt;_x000a_"/>
    <w:docVar w:name="NE.Ref{E2CB6D52-2BED-430A-A57A-75394F6AEB2E}" w:val=" ADDIN NE.Ref.{E2CB6D52-2BED-430A-A57A-75394F6AEB2E}&lt;Citation&gt;&lt;Group&gt;&lt;References&gt;&lt;Item&gt;&lt;ID&gt;417&lt;/ID&gt;&lt;UID&gt;{46E5EAB3-0EE1-412F-AAB1-DFB6ED326FA1}&lt;/UID&gt;&lt;Title/&gt;&lt;Template&gt;Journal Article&lt;/Template&gt;&lt;Star&gt;0&lt;/Star&gt;&lt;Tag&gt;0&lt;/Tag&gt;&lt;Author/&gt;&lt;Year&gt;17&lt;/Year&gt;&lt;Details&gt;&lt;_accessed&gt;63056191&lt;/_accessed&gt;&lt;_created&gt;63056191&lt;/_created&gt;&lt;_modified&gt;63056191&lt;/_modified&gt;&lt;/Details&gt;&lt;Extra&gt;&lt;DBUID&gt;{F96A950B-833F-4880-A151-76DA2D6A2879}&lt;/DBUID&gt;&lt;/Extra&gt;&lt;/Item&gt;&lt;/References&gt;&lt;/Group&gt;&lt;/Citation&gt;_x000a_"/>
    <w:docVar w:name="NE.Ref{E3A7FCDC-800F-48A3-9636-7EDD87F13A03}" w:val=" ADDIN NE.Ref.{E3A7FCDC-800F-48A3-9636-7EDD87F13A03}&lt;Citation&gt;&lt;Group&gt;&lt;References&gt;&lt;Item&gt;&lt;ID&gt;431&lt;/ID&gt;&lt;UID&gt;{F89475F7-7999-4F86-9ECE-35CBB59D2338}&lt;/UID&gt;&lt;Title/&gt;&lt;Template&gt;Journal Article&lt;/Template&gt;&lt;Star&gt;0&lt;/Star&gt;&lt;Tag&gt;0&lt;/Tag&gt;&lt;Author/&gt;&lt;Year&gt;3&lt;/Year&gt;&lt;Details&gt;&lt;_accessed&gt;63056250&lt;/_accessed&gt;&lt;_created&gt;63056250&lt;/_created&gt;&lt;_modified&gt;63056250&lt;/_modified&gt;&lt;/Details&gt;&lt;Extra&gt;&lt;DBUID&gt;{F96A950B-833F-4880-A151-76DA2D6A2879}&lt;/DBUID&gt;&lt;/Extra&gt;&lt;/Item&gt;&lt;/References&gt;&lt;/Group&gt;&lt;/Citation&gt;_x000a_"/>
    <w:docVar w:name="NE.Ref{EC4F9436-97DE-4341-BC36-DDC035DBAAB4}" w:val=" ADDIN NE.Ref.{EC4F9436-97DE-4341-BC36-DDC035DBAAB4}&lt;Citation&gt;&lt;Group&gt;&lt;References&gt;&lt;Item&gt;&lt;ID&gt;416&lt;/ID&gt;&lt;UID&gt;{A32687D2-7564-4150-B177-1FCEE53A55AB}&lt;/UID&gt;&lt;Title/&gt;&lt;Template&gt;Journal Article&lt;/Template&gt;&lt;Star&gt;0&lt;/Star&gt;&lt;Tag&gt;0&lt;/Tag&gt;&lt;Author/&gt;&lt;Year&gt;18&lt;/Year&gt;&lt;Details&gt;&lt;_accessed&gt;63056191&lt;/_accessed&gt;&lt;_created&gt;63056191&lt;/_created&gt;&lt;_modified&gt;63056191&lt;/_modified&gt;&lt;/Details&gt;&lt;Extra&gt;&lt;DBUID&gt;{F96A950B-833F-4880-A151-76DA2D6A2879}&lt;/DBUID&gt;&lt;/Extra&gt;&lt;/Item&gt;&lt;/References&gt;&lt;/Group&gt;&lt;Group&gt;&lt;References&gt;&lt;Item&gt;&lt;ID&gt;415&lt;/ID&gt;&lt;UID&gt;{CA02934F-56EF-44B3-B65D-152F91FE7F3F}&lt;/UID&gt;&lt;Title/&gt;&lt;Template&gt;Journal Article&lt;/Template&gt;&lt;Star&gt;0&lt;/Star&gt;&lt;Tag&gt;0&lt;/Tag&gt;&lt;Author/&gt;&lt;Year&gt;19&lt;/Year&gt;&lt;Details&gt;&lt;_accessed&gt;63056190&lt;/_accessed&gt;&lt;_created&gt;63056190&lt;/_created&gt;&lt;_modified&gt;63056190&lt;/_modified&gt;&lt;/Details&gt;&lt;Extra&gt;&lt;DBUID&gt;{F96A950B-833F-4880-A151-76DA2D6A2879}&lt;/DBUID&gt;&lt;/Extra&gt;&lt;/Item&gt;&lt;/References&gt;&lt;/Group&gt;&lt;/Citation&gt;_x000a_"/>
    <w:docVar w:name="NE.Ref{EF2C5202-BC8E-4092-9940-169B89B937E9}" w:val=" ADDIN NE.Ref.{EF2C5202-BC8E-4092-9940-169B89B937E9}&lt;Citation&gt;&lt;Group&gt;&lt;References&gt;&lt;Item&gt;&lt;ID&gt;404&lt;/ID&gt;&lt;UID&gt;{35FB1DB2-4976-4AD3-BE4D-8DDB943A9931}&lt;/UID&gt;&lt;Title/&gt;&lt;Template&gt;Journal Article&lt;/Template&gt;&lt;Star&gt;0&lt;/Star&gt;&lt;Tag&gt;0&lt;/Tag&gt;&lt;Author/&gt;&lt;Year&gt;30&lt;/Year&gt;&lt;Details&gt;&lt;_accessed&gt;63056189&lt;/_accessed&gt;&lt;_created&gt;63056189&lt;/_created&gt;&lt;_modified&gt;63056189&lt;/_modified&gt;&lt;/Details&gt;&lt;Extra&gt;&lt;DBUID&gt;{F96A950B-833F-4880-A151-76DA2D6A2879}&lt;/DBUID&gt;&lt;/Extra&gt;&lt;/Item&gt;&lt;/References&gt;&lt;/Group&gt;&lt;Group&gt;&lt;References&gt;&lt;Item&gt;&lt;ID&gt;402&lt;/ID&gt;&lt;UID&gt;{3C68BBC3-7264-4DB6-937E-7A8EEB948CA7}&lt;/UID&gt;&lt;Title/&gt;&lt;Template&gt;Journal Article&lt;/Template&gt;&lt;Star&gt;0&lt;/Star&gt;&lt;Tag&gt;0&lt;/Tag&gt;&lt;Author/&gt;&lt;Year&gt;31&lt;/Year&gt;&lt;Details&gt;&lt;_accessed&gt;63056186&lt;/_accessed&gt;&lt;_created&gt;63056186&lt;/_created&gt;&lt;_modified&gt;63056188&lt;/_modified&gt;&lt;/Details&gt;&lt;Extra&gt;&lt;DBUID&gt;{F96A950B-833F-4880-A151-76DA2D6A2879}&lt;/DBUID&gt;&lt;/Extra&gt;&lt;/Item&gt;&lt;/References&gt;&lt;/Group&gt;&lt;/Citation&gt;_x000a_"/>
    <w:docVar w:name="NE.Ref{F6003E94-272B-4C28-AE48-FD0A114DD1CF}" w:val=" ADDIN NE.Ref.{F6003E94-272B-4C28-AE48-FD0A114DD1CF}&lt;Citation&gt;&lt;Group&gt;&lt;References&gt;&lt;Item&gt;&lt;ID&gt;433&lt;/ID&gt;&lt;UID&gt;{DCE5CCA7-DD96-46B4-943C-75A7699CD16E}&lt;/UID&gt;&lt;Title/&gt;&lt;Template&gt;Journal Article&lt;/Template&gt;&lt;Star&gt;0&lt;/Star&gt;&lt;Tag&gt;0&lt;/Tag&gt;&lt;Author/&gt;&lt;Year&gt;1&lt;/Year&gt;&lt;Details&gt;&lt;_accessed&gt;63056251&lt;/_accessed&gt;&lt;_created&gt;63056251&lt;/_created&gt;&lt;_modified&gt;63056251&lt;/_modified&gt;&lt;/Details&gt;&lt;Extra&gt;&lt;DBUID&gt;{F96A950B-833F-4880-A151-76DA2D6A2879}&lt;/DBUID&gt;&lt;/Extra&gt;&lt;/Item&gt;&lt;/References&gt;&lt;/Group&gt;&lt;Group&gt;&lt;References&gt;&lt;Item&gt;&lt;ID&gt;432&lt;/ID&gt;&lt;UID&gt;{B69E5B3E-4CF8-4017-9416-6F8DF8B0C8D8}&lt;/UID&gt;&lt;Title/&gt;&lt;Template&gt;Journal Article&lt;/Template&gt;&lt;Star&gt;0&lt;/Star&gt;&lt;Tag&gt;0&lt;/Tag&gt;&lt;Author/&gt;&lt;Year&gt;2&lt;/Year&gt;&lt;Details&gt;&lt;_accessed&gt;63056251&lt;/_accessed&gt;&lt;_created&gt;63056251&lt;/_created&gt;&lt;_modified&gt;63056251&lt;/_modified&gt;&lt;/Details&gt;&lt;Extra&gt;&lt;DBUID&gt;{F96A950B-833F-4880-A151-76DA2D6A2879}&lt;/DBUID&gt;&lt;/Extra&gt;&lt;/Item&gt;&lt;/References&gt;&lt;/Group&gt;&lt;Group&gt;&lt;References&gt;&lt;Item&gt;&lt;ID&gt;431&lt;/ID&gt;&lt;UID&gt;{F89475F7-7999-4F86-9ECE-35CBB59D2338}&lt;/UID&gt;&lt;Title/&gt;&lt;Template&gt;Journal Article&lt;/Template&gt;&lt;Star&gt;0&lt;/Star&gt;&lt;Tag&gt;0&lt;/Tag&gt;&lt;Author/&gt;&lt;Year&gt;3&lt;/Year&gt;&lt;Details&gt;&lt;_accessed&gt;63056250&lt;/_accessed&gt;&lt;_created&gt;63056250&lt;/_created&gt;&lt;_modified&gt;63056250&lt;/_modified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E20036"/>
    <w:rsid w:val="00000BB3"/>
    <w:rsid w:val="00000BC4"/>
    <w:rsid w:val="00001484"/>
    <w:rsid w:val="000050CE"/>
    <w:rsid w:val="000056DC"/>
    <w:rsid w:val="00005D17"/>
    <w:rsid w:val="0000786C"/>
    <w:rsid w:val="00010D28"/>
    <w:rsid w:val="000128FF"/>
    <w:rsid w:val="00013330"/>
    <w:rsid w:val="0001434C"/>
    <w:rsid w:val="000151F8"/>
    <w:rsid w:val="00016118"/>
    <w:rsid w:val="00016829"/>
    <w:rsid w:val="0001746B"/>
    <w:rsid w:val="0001772A"/>
    <w:rsid w:val="00023D1D"/>
    <w:rsid w:val="00024D18"/>
    <w:rsid w:val="0002580A"/>
    <w:rsid w:val="000271E8"/>
    <w:rsid w:val="00027C1B"/>
    <w:rsid w:val="00030AA8"/>
    <w:rsid w:val="00031754"/>
    <w:rsid w:val="00033B81"/>
    <w:rsid w:val="00034F03"/>
    <w:rsid w:val="000354EC"/>
    <w:rsid w:val="000423BC"/>
    <w:rsid w:val="00044DA5"/>
    <w:rsid w:val="000454E8"/>
    <w:rsid w:val="00045670"/>
    <w:rsid w:val="00046B5D"/>
    <w:rsid w:val="00046EB3"/>
    <w:rsid w:val="00046F4E"/>
    <w:rsid w:val="00047B7F"/>
    <w:rsid w:val="000501E7"/>
    <w:rsid w:val="000506D8"/>
    <w:rsid w:val="00053432"/>
    <w:rsid w:val="00053E5E"/>
    <w:rsid w:val="0005420D"/>
    <w:rsid w:val="00062965"/>
    <w:rsid w:val="00064124"/>
    <w:rsid w:val="000650FE"/>
    <w:rsid w:val="0006524C"/>
    <w:rsid w:val="000663DB"/>
    <w:rsid w:val="000672B6"/>
    <w:rsid w:val="0006794F"/>
    <w:rsid w:val="00071900"/>
    <w:rsid w:val="000731ED"/>
    <w:rsid w:val="00073210"/>
    <w:rsid w:val="0007394D"/>
    <w:rsid w:val="00073C52"/>
    <w:rsid w:val="00074007"/>
    <w:rsid w:val="00077330"/>
    <w:rsid w:val="00077708"/>
    <w:rsid w:val="00080326"/>
    <w:rsid w:val="000810E5"/>
    <w:rsid w:val="00084311"/>
    <w:rsid w:val="00086B1D"/>
    <w:rsid w:val="00087E49"/>
    <w:rsid w:val="00090A0D"/>
    <w:rsid w:val="00091BC8"/>
    <w:rsid w:val="000921A6"/>
    <w:rsid w:val="00094D60"/>
    <w:rsid w:val="0009514E"/>
    <w:rsid w:val="00095336"/>
    <w:rsid w:val="00096B43"/>
    <w:rsid w:val="0009799C"/>
    <w:rsid w:val="00097D40"/>
    <w:rsid w:val="000A4122"/>
    <w:rsid w:val="000A5840"/>
    <w:rsid w:val="000A604F"/>
    <w:rsid w:val="000B2407"/>
    <w:rsid w:val="000B3298"/>
    <w:rsid w:val="000B3556"/>
    <w:rsid w:val="000B3F4B"/>
    <w:rsid w:val="000B48FF"/>
    <w:rsid w:val="000B4A4F"/>
    <w:rsid w:val="000B61FD"/>
    <w:rsid w:val="000B657A"/>
    <w:rsid w:val="000B700C"/>
    <w:rsid w:val="000B7596"/>
    <w:rsid w:val="000C353C"/>
    <w:rsid w:val="000C35EE"/>
    <w:rsid w:val="000C3B43"/>
    <w:rsid w:val="000C56CB"/>
    <w:rsid w:val="000D0B26"/>
    <w:rsid w:val="000D0DCB"/>
    <w:rsid w:val="000D1B9B"/>
    <w:rsid w:val="000D1BA9"/>
    <w:rsid w:val="000D27EC"/>
    <w:rsid w:val="000D2E11"/>
    <w:rsid w:val="000D3109"/>
    <w:rsid w:val="000D7F47"/>
    <w:rsid w:val="000E0852"/>
    <w:rsid w:val="000E0AB9"/>
    <w:rsid w:val="000E242C"/>
    <w:rsid w:val="000E4D86"/>
    <w:rsid w:val="000F0383"/>
    <w:rsid w:val="000F38B1"/>
    <w:rsid w:val="000F7963"/>
    <w:rsid w:val="000F7F08"/>
    <w:rsid w:val="00100ECC"/>
    <w:rsid w:val="001028C6"/>
    <w:rsid w:val="00103277"/>
    <w:rsid w:val="00105536"/>
    <w:rsid w:val="0010695A"/>
    <w:rsid w:val="00110535"/>
    <w:rsid w:val="00110E39"/>
    <w:rsid w:val="00110FF9"/>
    <w:rsid w:val="00111DFA"/>
    <w:rsid w:val="00116CAC"/>
    <w:rsid w:val="00117505"/>
    <w:rsid w:val="00120096"/>
    <w:rsid w:val="00122FDD"/>
    <w:rsid w:val="001243B9"/>
    <w:rsid w:val="00125205"/>
    <w:rsid w:val="00126BD4"/>
    <w:rsid w:val="001278B7"/>
    <w:rsid w:val="00127A71"/>
    <w:rsid w:val="00133CB8"/>
    <w:rsid w:val="00135C41"/>
    <w:rsid w:val="00136E9D"/>
    <w:rsid w:val="00137919"/>
    <w:rsid w:val="001425F7"/>
    <w:rsid w:val="001429A8"/>
    <w:rsid w:val="00143106"/>
    <w:rsid w:val="00145197"/>
    <w:rsid w:val="00146042"/>
    <w:rsid w:val="00147DAC"/>
    <w:rsid w:val="00147E60"/>
    <w:rsid w:val="00150ED8"/>
    <w:rsid w:val="0015381C"/>
    <w:rsid w:val="001543E9"/>
    <w:rsid w:val="00160467"/>
    <w:rsid w:val="00161D34"/>
    <w:rsid w:val="001644F7"/>
    <w:rsid w:val="001647A8"/>
    <w:rsid w:val="00164844"/>
    <w:rsid w:val="001648A9"/>
    <w:rsid w:val="001655D4"/>
    <w:rsid w:val="00170995"/>
    <w:rsid w:val="00173643"/>
    <w:rsid w:val="00176D42"/>
    <w:rsid w:val="00182277"/>
    <w:rsid w:val="001832EA"/>
    <w:rsid w:val="00184E87"/>
    <w:rsid w:val="0018749A"/>
    <w:rsid w:val="00192AAB"/>
    <w:rsid w:val="00192EDF"/>
    <w:rsid w:val="00195198"/>
    <w:rsid w:val="001A008E"/>
    <w:rsid w:val="001A199E"/>
    <w:rsid w:val="001A1A5E"/>
    <w:rsid w:val="001A54AD"/>
    <w:rsid w:val="001A7620"/>
    <w:rsid w:val="001B3BE3"/>
    <w:rsid w:val="001B4CE9"/>
    <w:rsid w:val="001B57FE"/>
    <w:rsid w:val="001B6B08"/>
    <w:rsid w:val="001B7865"/>
    <w:rsid w:val="001C017E"/>
    <w:rsid w:val="001C186A"/>
    <w:rsid w:val="001C60FE"/>
    <w:rsid w:val="001D0D21"/>
    <w:rsid w:val="001D10CD"/>
    <w:rsid w:val="001D3819"/>
    <w:rsid w:val="001D41BA"/>
    <w:rsid w:val="001D6447"/>
    <w:rsid w:val="001D766C"/>
    <w:rsid w:val="001E09CB"/>
    <w:rsid w:val="001E0BB4"/>
    <w:rsid w:val="001E2A55"/>
    <w:rsid w:val="001E3DB7"/>
    <w:rsid w:val="001E3F7B"/>
    <w:rsid w:val="001E480F"/>
    <w:rsid w:val="001E5AD8"/>
    <w:rsid w:val="001E68C4"/>
    <w:rsid w:val="001E68F2"/>
    <w:rsid w:val="001E79A4"/>
    <w:rsid w:val="001E7A83"/>
    <w:rsid w:val="001E7EC8"/>
    <w:rsid w:val="001F19D8"/>
    <w:rsid w:val="001F52D2"/>
    <w:rsid w:val="001F56C0"/>
    <w:rsid w:val="001F6503"/>
    <w:rsid w:val="001F6665"/>
    <w:rsid w:val="001F6BB0"/>
    <w:rsid w:val="001F771A"/>
    <w:rsid w:val="001F7A27"/>
    <w:rsid w:val="001F7BBE"/>
    <w:rsid w:val="00201C53"/>
    <w:rsid w:val="00201CEB"/>
    <w:rsid w:val="002038B1"/>
    <w:rsid w:val="00206C92"/>
    <w:rsid w:val="00206DA2"/>
    <w:rsid w:val="00206EA2"/>
    <w:rsid w:val="00207109"/>
    <w:rsid w:val="00213217"/>
    <w:rsid w:val="00213778"/>
    <w:rsid w:val="002146F8"/>
    <w:rsid w:val="00214AF6"/>
    <w:rsid w:val="00216DEA"/>
    <w:rsid w:val="00217FC4"/>
    <w:rsid w:val="00221701"/>
    <w:rsid w:val="00221BB0"/>
    <w:rsid w:val="00221D26"/>
    <w:rsid w:val="00221FA6"/>
    <w:rsid w:val="00223399"/>
    <w:rsid w:val="0022448C"/>
    <w:rsid w:val="002269AB"/>
    <w:rsid w:val="002276AB"/>
    <w:rsid w:val="0023074C"/>
    <w:rsid w:val="00230CC0"/>
    <w:rsid w:val="00231A14"/>
    <w:rsid w:val="002339EB"/>
    <w:rsid w:val="00233C7B"/>
    <w:rsid w:val="002347C7"/>
    <w:rsid w:val="002367C2"/>
    <w:rsid w:val="00240168"/>
    <w:rsid w:val="00240AB6"/>
    <w:rsid w:val="00240FAF"/>
    <w:rsid w:val="00242A04"/>
    <w:rsid w:val="00243A3E"/>
    <w:rsid w:val="0024496A"/>
    <w:rsid w:val="002467E3"/>
    <w:rsid w:val="00246CC8"/>
    <w:rsid w:val="0025325D"/>
    <w:rsid w:val="00260362"/>
    <w:rsid w:val="00260A69"/>
    <w:rsid w:val="00265026"/>
    <w:rsid w:val="00266170"/>
    <w:rsid w:val="002675C1"/>
    <w:rsid w:val="00267B25"/>
    <w:rsid w:val="002702F9"/>
    <w:rsid w:val="00270511"/>
    <w:rsid w:val="0027180A"/>
    <w:rsid w:val="0027295F"/>
    <w:rsid w:val="002731BA"/>
    <w:rsid w:val="002745AD"/>
    <w:rsid w:val="00276DC8"/>
    <w:rsid w:val="0028021D"/>
    <w:rsid w:val="00282CF6"/>
    <w:rsid w:val="002840A0"/>
    <w:rsid w:val="002843D2"/>
    <w:rsid w:val="00284FE3"/>
    <w:rsid w:val="00285511"/>
    <w:rsid w:val="00285FB0"/>
    <w:rsid w:val="002906DD"/>
    <w:rsid w:val="0029470B"/>
    <w:rsid w:val="00295305"/>
    <w:rsid w:val="00295A55"/>
    <w:rsid w:val="002A18C7"/>
    <w:rsid w:val="002A3EEF"/>
    <w:rsid w:val="002A4028"/>
    <w:rsid w:val="002A499E"/>
    <w:rsid w:val="002A657B"/>
    <w:rsid w:val="002A670A"/>
    <w:rsid w:val="002A77F6"/>
    <w:rsid w:val="002A7FF5"/>
    <w:rsid w:val="002B0065"/>
    <w:rsid w:val="002B181F"/>
    <w:rsid w:val="002B1A2C"/>
    <w:rsid w:val="002B33D9"/>
    <w:rsid w:val="002B43E6"/>
    <w:rsid w:val="002B4837"/>
    <w:rsid w:val="002B527D"/>
    <w:rsid w:val="002B52FC"/>
    <w:rsid w:val="002B5659"/>
    <w:rsid w:val="002B6594"/>
    <w:rsid w:val="002B73A4"/>
    <w:rsid w:val="002B799A"/>
    <w:rsid w:val="002C018F"/>
    <w:rsid w:val="002C0ED7"/>
    <w:rsid w:val="002C59B2"/>
    <w:rsid w:val="002C6681"/>
    <w:rsid w:val="002C7BD3"/>
    <w:rsid w:val="002D4F9D"/>
    <w:rsid w:val="002D693B"/>
    <w:rsid w:val="002E000F"/>
    <w:rsid w:val="002E06F3"/>
    <w:rsid w:val="002E1077"/>
    <w:rsid w:val="002E22C0"/>
    <w:rsid w:val="002E46DB"/>
    <w:rsid w:val="002E721E"/>
    <w:rsid w:val="002F6CC4"/>
    <w:rsid w:val="002F6F92"/>
    <w:rsid w:val="003012EF"/>
    <w:rsid w:val="00301BE1"/>
    <w:rsid w:val="00302BA9"/>
    <w:rsid w:val="003108DE"/>
    <w:rsid w:val="00315861"/>
    <w:rsid w:val="00320D5E"/>
    <w:rsid w:val="003221F7"/>
    <w:rsid w:val="003226D6"/>
    <w:rsid w:val="00322C76"/>
    <w:rsid w:val="00326AF8"/>
    <w:rsid w:val="00331536"/>
    <w:rsid w:val="0033156E"/>
    <w:rsid w:val="0033565E"/>
    <w:rsid w:val="00335915"/>
    <w:rsid w:val="00336F9F"/>
    <w:rsid w:val="00337B0B"/>
    <w:rsid w:val="00341C4C"/>
    <w:rsid w:val="003423EC"/>
    <w:rsid w:val="0034409C"/>
    <w:rsid w:val="00345158"/>
    <w:rsid w:val="00346466"/>
    <w:rsid w:val="00347DB9"/>
    <w:rsid w:val="00350397"/>
    <w:rsid w:val="00351121"/>
    <w:rsid w:val="00352065"/>
    <w:rsid w:val="00352BC9"/>
    <w:rsid w:val="003531B3"/>
    <w:rsid w:val="003537B5"/>
    <w:rsid w:val="003541B7"/>
    <w:rsid w:val="00354A83"/>
    <w:rsid w:val="00354AA6"/>
    <w:rsid w:val="00354EA9"/>
    <w:rsid w:val="00355856"/>
    <w:rsid w:val="003572D4"/>
    <w:rsid w:val="00357A62"/>
    <w:rsid w:val="00360773"/>
    <w:rsid w:val="00362327"/>
    <w:rsid w:val="00364B59"/>
    <w:rsid w:val="003652A8"/>
    <w:rsid w:val="003665E4"/>
    <w:rsid w:val="00366CD7"/>
    <w:rsid w:val="00367448"/>
    <w:rsid w:val="00367D26"/>
    <w:rsid w:val="003702A8"/>
    <w:rsid w:val="00371C10"/>
    <w:rsid w:val="00372FC1"/>
    <w:rsid w:val="00374CF8"/>
    <w:rsid w:val="00380772"/>
    <w:rsid w:val="00381278"/>
    <w:rsid w:val="00385433"/>
    <w:rsid w:val="00385C21"/>
    <w:rsid w:val="00391BC5"/>
    <w:rsid w:val="00392E1A"/>
    <w:rsid w:val="003955FA"/>
    <w:rsid w:val="00395A16"/>
    <w:rsid w:val="00395B1D"/>
    <w:rsid w:val="003A008D"/>
    <w:rsid w:val="003A0696"/>
    <w:rsid w:val="003A06EE"/>
    <w:rsid w:val="003A38C5"/>
    <w:rsid w:val="003A5681"/>
    <w:rsid w:val="003A6189"/>
    <w:rsid w:val="003A62A9"/>
    <w:rsid w:val="003A780D"/>
    <w:rsid w:val="003B0B4E"/>
    <w:rsid w:val="003B0C6A"/>
    <w:rsid w:val="003B2F27"/>
    <w:rsid w:val="003B31E0"/>
    <w:rsid w:val="003B6665"/>
    <w:rsid w:val="003B72E4"/>
    <w:rsid w:val="003C0808"/>
    <w:rsid w:val="003C0ED8"/>
    <w:rsid w:val="003C2192"/>
    <w:rsid w:val="003C288E"/>
    <w:rsid w:val="003C3733"/>
    <w:rsid w:val="003C590B"/>
    <w:rsid w:val="003C7111"/>
    <w:rsid w:val="003C722B"/>
    <w:rsid w:val="003D0526"/>
    <w:rsid w:val="003D0A53"/>
    <w:rsid w:val="003D0C22"/>
    <w:rsid w:val="003D283C"/>
    <w:rsid w:val="003D4659"/>
    <w:rsid w:val="003D4837"/>
    <w:rsid w:val="003D4C70"/>
    <w:rsid w:val="003D7E8E"/>
    <w:rsid w:val="003E0969"/>
    <w:rsid w:val="003E2997"/>
    <w:rsid w:val="003E2DE5"/>
    <w:rsid w:val="003E3034"/>
    <w:rsid w:val="003E5330"/>
    <w:rsid w:val="003E5FA8"/>
    <w:rsid w:val="003F05C0"/>
    <w:rsid w:val="003F1843"/>
    <w:rsid w:val="003F27C5"/>
    <w:rsid w:val="00402016"/>
    <w:rsid w:val="004029CD"/>
    <w:rsid w:val="00404104"/>
    <w:rsid w:val="00405B0C"/>
    <w:rsid w:val="00407285"/>
    <w:rsid w:val="00410A44"/>
    <w:rsid w:val="00410DCF"/>
    <w:rsid w:val="00411543"/>
    <w:rsid w:val="00411920"/>
    <w:rsid w:val="00413535"/>
    <w:rsid w:val="00413614"/>
    <w:rsid w:val="004141D0"/>
    <w:rsid w:val="00417B42"/>
    <w:rsid w:val="00422895"/>
    <w:rsid w:val="00422D99"/>
    <w:rsid w:val="00430096"/>
    <w:rsid w:val="004313BB"/>
    <w:rsid w:val="00431607"/>
    <w:rsid w:val="00432B63"/>
    <w:rsid w:val="00432F8A"/>
    <w:rsid w:val="00433D02"/>
    <w:rsid w:val="00435B3B"/>
    <w:rsid w:val="004374D9"/>
    <w:rsid w:val="00440313"/>
    <w:rsid w:val="004405AB"/>
    <w:rsid w:val="004406FF"/>
    <w:rsid w:val="0044080E"/>
    <w:rsid w:val="0044192B"/>
    <w:rsid w:val="00441ADB"/>
    <w:rsid w:val="004426B8"/>
    <w:rsid w:val="00442F53"/>
    <w:rsid w:val="0044360D"/>
    <w:rsid w:val="004471DE"/>
    <w:rsid w:val="00447C05"/>
    <w:rsid w:val="00447E2B"/>
    <w:rsid w:val="00447F77"/>
    <w:rsid w:val="004523DF"/>
    <w:rsid w:val="00455225"/>
    <w:rsid w:val="00455526"/>
    <w:rsid w:val="0045574E"/>
    <w:rsid w:val="00460FE1"/>
    <w:rsid w:val="0046261F"/>
    <w:rsid w:val="00462ECB"/>
    <w:rsid w:val="004651C0"/>
    <w:rsid w:val="00465E6E"/>
    <w:rsid w:val="004662EC"/>
    <w:rsid w:val="00466A10"/>
    <w:rsid w:val="00466F97"/>
    <w:rsid w:val="00467A86"/>
    <w:rsid w:val="00467F28"/>
    <w:rsid w:val="00471D07"/>
    <w:rsid w:val="00472A15"/>
    <w:rsid w:val="00474725"/>
    <w:rsid w:val="00475863"/>
    <w:rsid w:val="0047685B"/>
    <w:rsid w:val="004772E6"/>
    <w:rsid w:val="0047764C"/>
    <w:rsid w:val="00481E39"/>
    <w:rsid w:val="00483C6F"/>
    <w:rsid w:val="00484E33"/>
    <w:rsid w:val="0048748A"/>
    <w:rsid w:val="00487CA0"/>
    <w:rsid w:val="00491840"/>
    <w:rsid w:val="004919F6"/>
    <w:rsid w:val="004922D9"/>
    <w:rsid w:val="00492305"/>
    <w:rsid w:val="00492330"/>
    <w:rsid w:val="00493081"/>
    <w:rsid w:val="004939E6"/>
    <w:rsid w:val="0049673A"/>
    <w:rsid w:val="00497FEC"/>
    <w:rsid w:val="004A0200"/>
    <w:rsid w:val="004A04DD"/>
    <w:rsid w:val="004A0E43"/>
    <w:rsid w:val="004A2355"/>
    <w:rsid w:val="004A6DFA"/>
    <w:rsid w:val="004A6FD1"/>
    <w:rsid w:val="004A7320"/>
    <w:rsid w:val="004A7764"/>
    <w:rsid w:val="004A7EB5"/>
    <w:rsid w:val="004B17B4"/>
    <w:rsid w:val="004B1A43"/>
    <w:rsid w:val="004B42C4"/>
    <w:rsid w:val="004B4309"/>
    <w:rsid w:val="004B5DD2"/>
    <w:rsid w:val="004B6023"/>
    <w:rsid w:val="004C0022"/>
    <w:rsid w:val="004C14BB"/>
    <w:rsid w:val="004C5340"/>
    <w:rsid w:val="004C6F2A"/>
    <w:rsid w:val="004D03CF"/>
    <w:rsid w:val="004D0839"/>
    <w:rsid w:val="004D1D1A"/>
    <w:rsid w:val="004D1F1D"/>
    <w:rsid w:val="004D2899"/>
    <w:rsid w:val="004D2E3B"/>
    <w:rsid w:val="004D4D5D"/>
    <w:rsid w:val="004D7937"/>
    <w:rsid w:val="004D7D34"/>
    <w:rsid w:val="004E20AF"/>
    <w:rsid w:val="004E2184"/>
    <w:rsid w:val="004E234E"/>
    <w:rsid w:val="004E5916"/>
    <w:rsid w:val="004E5A87"/>
    <w:rsid w:val="004E7E2B"/>
    <w:rsid w:val="004F0821"/>
    <w:rsid w:val="004F18E0"/>
    <w:rsid w:val="004F3BBC"/>
    <w:rsid w:val="004F3FB3"/>
    <w:rsid w:val="004F5030"/>
    <w:rsid w:val="004F52AD"/>
    <w:rsid w:val="004F68D8"/>
    <w:rsid w:val="004F7199"/>
    <w:rsid w:val="0050275D"/>
    <w:rsid w:val="00504279"/>
    <w:rsid w:val="0050517E"/>
    <w:rsid w:val="005051BD"/>
    <w:rsid w:val="00505925"/>
    <w:rsid w:val="00507B9F"/>
    <w:rsid w:val="00511C02"/>
    <w:rsid w:val="00512C3E"/>
    <w:rsid w:val="00514CE6"/>
    <w:rsid w:val="005151FF"/>
    <w:rsid w:val="00516928"/>
    <w:rsid w:val="005173E7"/>
    <w:rsid w:val="00517FEA"/>
    <w:rsid w:val="005204BC"/>
    <w:rsid w:val="00522D75"/>
    <w:rsid w:val="005269CE"/>
    <w:rsid w:val="00530260"/>
    <w:rsid w:val="00532871"/>
    <w:rsid w:val="005359DE"/>
    <w:rsid w:val="00540602"/>
    <w:rsid w:val="00540F03"/>
    <w:rsid w:val="00542192"/>
    <w:rsid w:val="00542508"/>
    <w:rsid w:val="005427DB"/>
    <w:rsid w:val="005442F9"/>
    <w:rsid w:val="005448A8"/>
    <w:rsid w:val="0054495D"/>
    <w:rsid w:val="00544E23"/>
    <w:rsid w:val="00545BCB"/>
    <w:rsid w:val="00550FC7"/>
    <w:rsid w:val="00551BE4"/>
    <w:rsid w:val="005523D4"/>
    <w:rsid w:val="0055250E"/>
    <w:rsid w:val="00552756"/>
    <w:rsid w:val="005527E9"/>
    <w:rsid w:val="00553EAB"/>
    <w:rsid w:val="0055407B"/>
    <w:rsid w:val="005554FD"/>
    <w:rsid w:val="00555934"/>
    <w:rsid w:val="00561FA1"/>
    <w:rsid w:val="00562227"/>
    <w:rsid w:val="00562A35"/>
    <w:rsid w:val="00565E5B"/>
    <w:rsid w:val="005674A8"/>
    <w:rsid w:val="00567E6A"/>
    <w:rsid w:val="005710BB"/>
    <w:rsid w:val="005722EB"/>
    <w:rsid w:val="0057252B"/>
    <w:rsid w:val="0057280B"/>
    <w:rsid w:val="005728AD"/>
    <w:rsid w:val="00573969"/>
    <w:rsid w:val="00575682"/>
    <w:rsid w:val="00580D7C"/>
    <w:rsid w:val="00581A5E"/>
    <w:rsid w:val="00582EA8"/>
    <w:rsid w:val="00582EBA"/>
    <w:rsid w:val="0058318F"/>
    <w:rsid w:val="005848DE"/>
    <w:rsid w:val="00584B21"/>
    <w:rsid w:val="00586F60"/>
    <w:rsid w:val="00592F35"/>
    <w:rsid w:val="00593409"/>
    <w:rsid w:val="00593947"/>
    <w:rsid w:val="0059442E"/>
    <w:rsid w:val="00594DA8"/>
    <w:rsid w:val="00594DAF"/>
    <w:rsid w:val="00594F05"/>
    <w:rsid w:val="005A08A4"/>
    <w:rsid w:val="005A1559"/>
    <w:rsid w:val="005A3437"/>
    <w:rsid w:val="005A3DAC"/>
    <w:rsid w:val="005A6C58"/>
    <w:rsid w:val="005A6FEC"/>
    <w:rsid w:val="005A7DCC"/>
    <w:rsid w:val="005B0E3C"/>
    <w:rsid w:val="005B11CD"/>
    <w:rsid w:val="005B2857"/>
    <w:rsid w:val="005B6930"/>
    <w:rsid w:val="005C1739"/>
    <w:rsid w:val="005C37BE"/>
    <w:rsid w:val="005C6014"/>
    <w:rsid w:val="005C6AE2"/>
    <w:rsid w:val="005C7CB1"/>
    <w:rsid w:val="005C7F4E"/>
    <w:rsid w:val="005D03F8"/>
    <w:rsid w:val="005D13D0"/>
    <w:rsid w:val="005D1F31"/>
    <w:rsid w:val="005D2CF4"/>
    <w:rsid w:val="005D2E46"/>
    <w:rsid w:val="005D61E1"/>
    <w:rsid w:val="005E0853"/>
    <w:rsid w:val="005E21DF"/>
    <w:rsid w:val="005E324C"/>
    <w:rsid w:val="005E3BB7"/>
    <w:rsid w:val="005E48FF"/>
    <w:rsid w:val="005E5985"/>
    <w:rsid w:val="005F1B84"/>
    <w:rsid w:val="005F3F6E"/>
    <w:rsid w:val="005F5DCD"/>
    <w:rsid w:val="005F5EF1"/>
    <w:rsid w:val="005F668C"/>
    <w:rsid w:val="005F68BE"/>
    <w:rsid w:val="0060115A"/>
    <w:rsid w:val="00601DC1"/>
    <w:rsid w:val="006035A8"/>
    <w:rsid w:val="0060497F"/>
    <w:rsid w:val="006066EE"/>
    <w:rsid w:val="00607076"/>
    <w:rsid w:val="00607A09"/>
    <w:rsid w:val="0061214F"/>
    <w:rsid w:val="006156EC"/>
    <w:rsid w:val="00616DE8"/>
    <w:rsid w:val="00617775"/>
    <w:rsid w:val="00617FF4"/>
    <w:rsid w:val="006213A1"/>
    <w:rsid w:val="00621725"/>
    <w:rsid w:val="00623442"/>
    <w:rsid w:val="00626AC0"/>
    <w:rsid w:val="006307F7"/>
    <w:rsid w:val="00630A53"/>
    <w:rsid w:val="00632679"/>
    <w:rsid w:val="006332EE"/>
    <w:rsid w:val="00634109"/>
    <w:rsid w:val="0063514E"/>
    <w:rsid w:val="0063635E"/>
    <w:rsid w:val="00637236"/>
    <w:rsid w:val="006372C3"/>
    <w:rsid w:val="00637EFD"/>
    <w:rsid w:val="00640796"/>
    <w:rsid w:val="006407CA"/>
    <w:rsid w:val="00641651"/>
    <w:rsid w:val="006416EA"/>
    <w:rsid w:val="00643178"/>
    <w:rsid w:val="00643556"/>
    <w:rsid w:val="00646684"/>
    <w:rsid w:val="00647A2B"/>
    <w:rsid w:val="006508FE"/>
    <w:rsid w:val="00650DC2"/>
    <w:rsid w:val="0065453E"/>
    <w:rsid w:val="006634E0"/>
    <w:rsid w:val="0066409C"/>
    <w:rsid w:val="006645A8"/>
    <w:rsid w:val="00665794"/>
    <w:rsid w:val="006661DE"/>
    <w:rsid w:val="00666598"/>
    <w:rsid w:val="00666F15"/>
    <w:rsid w:val="006717AC"/>
    <w:rsid w:val="0067221E"/>
    <w:rsid w:val="00672276"/>
    <w:rsid w:val="006726D7"/>
    <w:rsid w:val="00672F60"/>
    <w:rsid w:val="00674383"/>
    <w:rsid w:val="00674CB3"/>
    <w:rsid w:val="00676098"/>
    <w:rsid w:val="00676C99"/>
    <w:rsid w:val="00676CD3"/>
    <w:rsid w:val="00677D2D"/>
    <w:rsid w:val="00677E72"/>
    <w:rsid w:val="0068086E"/>
    <w:rsid w:val="00681A9D"/>
    <w:rsid w:val="0068340C"/>
    <w:rsid w:val="0068525F"/>
    <w:rsid w:val="00685CE0"/>
    <w:rsid w:val="0068691E"/>
    <w:rsid w:val="006875EA"/>
    <w:rsid w:val="006877C4"/>
    <w:rsid w:val="00687D19"/>
    <w:rsid w:val="00690777"/>
    <w:rsid w:val="006908E8"/>
    <w:rsid w:val="00693EFE"/>
    <w:rsid w:val="0069571C"/>
    <w:rsid w:val="006A1252"/>
    <w:rsid w:val="006A2163"/>
    <w:rsid w:val="006A3732"/>
    <w:rsid w:val="006A4DF0"/>
    <w:rsid w:val="006A535F"/>
    <w:rsid w:val="006B1512"/>
    <w:rsid w:val="006B262F"/>
    <w:rsid w:val="006B2D55"/>
    <w:rsid w:val="006B4E92"/>
    <w:rsid w:val="006B505A"/>
    <w:rsid w:val="006B5312"/>
    <w:rsid w:val="006B5851"/>
    <w:rsid w:val="006C016A"/>
    <w:rsid w:val="006C273C"/>
    <w:rsid w:val="006C36A8"/>
    <w:rsid w:val="006C59D8"/>
    <w:rsid w:val="006C68B7"/>
    <w:rsid w:val="006C742E"/>
    <w:rsid w:val="006C77FE"/>
    <w:rsid w:val="006D0DC5"/>
    <w:rsid w:val="006D0FEB"/>
    <w:rsid w:val="006D194D"/>
    <w:rsid w:val="006D3E82"/>
    <w:rsid w:val="006D42B1"/>
    <w:rsid w:val="006D4D3D"/>
    <w:rsid w:val="006D6A96"/>
    <w:rsid w:val="006D786C"/>
    <w:rsid w:val="006E033A"/>
    <w:rsid w:val="006E200F"/>
    <w:rsid w:val="006E2855"/>
    <w:rsid w:val="006E2CDE"/>
    <w:rsid w:val="006E2EDC"/>
    <w:rsid w:val="006E4E1E"/>
    <w:rsid w:val="006E4E6B"/>
    <w:rsid w:val="006E5400"/>
    <w:rsid w:val="006E5419"/>
    <w:rsid w:val="006E5EE8"/>
    <w:rsid w:val="006E7773"/>
    <w:rsid w:val="006F29B9"/>
    <w:rsid w:val="006F3995"/>
    <w:rsid w:val="006F423B"/>
    <w:rsid w:val="006F680A"/>
    <w:rsid w:val="006F7D63"/>
    <w:rsid w:val="00702442"/>
    <w:rsid w:val="00706EBB"/>
    <w:rsid w:val="00713978"/>
    <w:rsid w:val="00714CFA"/>
    <w:rsid w:val="00715BC8"/>
    <w:rsid w:val="00715CE9"/>
    <w:rsid w:val="00717CC2"/>
    <w:rsid w:val="00720418"/>
    <w:rsid w:val="00727599"/>
    <w:rsid w:val="007301EC"/>
    <w:rsid w:val="0073047A"/>
    <w:rsid w:val="00731FE9"/>
    <w:rsid w:val="007340C5"/>
    <w:rsid w:val="00734E75"/>
    <w:rsid w:val="00736942"/>
    <w:rsid w:val="00737527"/>
    <w:rsid w:val="007405AB"/>
    <w:rsid w:val="00740661"/>
    <w:rsid w:val="00740C90"/>
    <w:rsid w:val="00743542"/>
    <w:rsid w:val="00747CBB"/>
    <w:rsid w:val="00750E90"/>
    <w:rsid w:val="00750E9C"/>
    <w:rsid w:val="007532E6"/>
    <w:rsid w:val="007570F6"/>
    <w:rsid w:val="00757DE9"/>
    <w:rsid w:val="00757EBB"/>
    <w:rsid w:val="0076082C"/>
    <w:rsid w:val="007614B6"/>
    <w:rsid w:val="0076325D"/>
    <w:rsid w:val="00763545"/>
    <w:rsid w:val="00767CFC"/>
    <w:rsid w:val="00770709"/>
    <w:rsid w:val="00774AC3"/>
    <w:rsid w:val="007754B4"/>
    <w:rsid w:val="00776AF3"/>
    <w:rsid w:val="00782D5C"/>
    <w:rsid w:val="00784A2B"/>
    <w:rsid w:val="00785BE1"/>
    <w:rsid w:val="00786210"/>
    <w:rsid w:val="00787672"/>
    <w:rsid w:val="007901CB"/>
    <w:rsid w:val="0079070A"/>
    <w:rsid w:val="00790D60"/>
    <w:rsid w:val="0079370E"/>
    <w:rsid w:val="00793A96"/>
    <w:rsid w:val="0079407A"/>
    <w:rsid w:val="00795B0C"/>
    <w:rsid w:val="0079773E"/>
    <w:rsid w:val="007977FE"/>
    <w:rsid w:val="00797F77"/>
    <w:rsid w:val="007A0D60"/>
    <w:rsid w:val="007A1BB0"/>
    <w:rsid w:val="007A1BF6"/>
    <w:rsid w:val="007A2B57"/>
    <w:rsid w:val="007A563F"/>
    <w:rsid w:val="007A7928"/>
    <w:rsid w:val="007A7BFB"/>
    <w:rsid w:val="007B28EC"/>
    <w:rsid w:val="007B4063"/>
    <w:rsid w:val="007B5289"/>
    <w:rsid w:val="007B5432"/>
    <w:rsid w:val="007B7BC9"/>
    <w:rsid w:val="007C00B1"/>
    <w:rsid w:val="007C0795"/>
    <w:rsid w:val="007C26DB"/>
    <w:rsid w:val="007C3671"/>
    <w:rsid w:val="007C3924"/>
    <w:rsid w:val="007C3936"/>
    <w:rsid w:val="007C3CC8"/>
    <w:rsid w:val="007C6403"/>
    <w:rsid w:val="007C7440"/>
    <w:rsid w:val="007C7B8D"/>
    <w:rsid w:val="007C7F7D"/>
    <w:rsid w:val="007D0026"/>
    <w:rsid w:val="007D2C00"/>
    <w:rsid w:val="007D467B"/>
    <w:rsid w:val="007D5565"/>
    <w:rsid w:val="007D761D"/>
    <w:rsid w:val="007E05C7"/>
    <w:rsid w:val="007E1CD1"/>
    <w:rsid w:val="007E36C2"/>
    <w:rsid w:val="007E36EA"/>
    <w:rsid w:val="007E4200"/>
    <w:rsid w:val="007E54BC"/>
    <w:rsid w:val="007E599E"/>
    <w:rsid w:val="007F0614"/>
    <w:rsid w:val="007F0A76"/>
    <w:rsid w:val="007F380D"/>
    <w:rsid w:val="007F43E0"/>
    <w:rsid w:val="007F4AFC"/>
    <w:rsid w:val="007F4C22"/>
    <w:rsid w:val="007F5439"/>
    <w:rsid w:val="007F67D5"/>
    <w:rsid w:val="007F761F"/>
    <w:rsid w:val="00800475"/>
    <w:rsid w:val="00800A2A"/>
    <w:rsid w:val="00800F26"/>
    <w:rsid w:val="00801381"/>
    <w:rsid w:val="008015D7"/>
    <w:rsid w:val="0080200F"/>
    <w:rsid w:val="008041EB"/>
    <w:rsid w:val="008066C7"/>
    <w:rsid w:val="00811BBC"/>
    <w:rsid w:val="00812362"/>
    <w:rsid w:val="0081309C"/>
    <w:rsid w:val="00814CB2"/>
    <w:rsid w:val="0081672D"/>
    <w:rsid w:val="0082328F"/>
    <w:rsid w:val="00824C53"/>
    <w:rsid w:val="00826493"/>
    <w:rsid w:val="00826F63"/>
    <w:rsid w:val="0082733C"/>
    <w:rsid w:val="008321E3"/>
    <w:rsid w:val="00833C03"/>
    <w:rsid w:val="00833DED"/>
    <w:rsid w:val="00836977"/>
    <w:rsid w:val="00842BA8"/>
    <w:rsid w:val="00843D53"/>
    <w:rsid w:val="00844573"/>
    <w:rsid w:val="00845C19"/>
    <w:rsid w:val="00845EB0"/>
    <w:rsid w:val="00846A6D"/>
    <w:rsid w:val="008474CF"/>
    <w:rsid w:val="00847701"/>
    <w:rsid w:val="00847C2F"/>
    <w:rsid w:val="00850CF2"/>
    <w:rsid w:val="00852E39"/>
    <w:rsid w:val="008531E0"/>
    <w:rsid w:val="00855531"/>
    <w:rsid w:val="00857E12"/>
    <w:rsid w:val="00860BFA"/>
    <w:rsid w:val="00862872"/>
    <w:rsid w:val="00862BF7"/>
    <w:rsid w:val="0086348D"/>
    <w:rsid w:val="008639C8"/>
    <w:rsid w:val="00863F05"/>
    <w:rsid w:val="00866EAE"/>
    <w:rsid w:val="00870192"/>
    <w:rsid w:val="008707E4"/>
    <w:rsid w:val="00871645"/>
    <w:rsid w:val="008726E0"/>
    <w:rsid w:val="008756AE"/>
    <w:rsid w:val="00875845"/>
    <w:rsid w:val="008774A4"/>
    <w:rsid w:val="00882E20"/>
    <w:rsid w:val="008839D6"/>
    <w:rsid w:val="00884B32"/>
    <w:rsid w:val="008855CF"/>
    <w:rsid w:val="00885E48"/>
    <w:rsid w:val="00886297"/>
    <w:rsid w:val="008864A2"/>
    <w:rsid w:val="00887807"/>
    <w:rsid w:val="00890958"/>
    <w:rsid w:val="00890CC3"/>
    <w:rsid w:val="00891E81"/>
    <w:rsid w:val="0089316A"/>
    <w:rsid w:val="0089354B"/>
    <w:rsid w:val="00893835"/>
    <w:rsid w:val="0089409F"/>
    <w:rsid w:val="00894A93"/>
    <w:rsid w:val="00895E2F"/>
    <w:rsid w:val="00896B29"/>
    <w:rsid w:val="00896D40"/>
    <w:rsid w:val="00897E70"/>
    <w:rsid w:val="008A0A99"/>
    <w:rsid w:val="008A16F6"/>
    <w:rsid w:val="008A2655"/>
    <w:rsid w:val="008A3CF2"/>
    <w:rsid w:val="008A49E4"/>
    <w:rsid w:val="008A4C65"/>
    <w:rsid w:val="008A5CAE"/>
    <w:rsid w:val="008A5FEF"/>
    <w:rsid w:val="008A6804"/>
    <w:rsid w:val="008A6F86"/>
    <w:rsid w:val="008A7350"/>
    <w:rsid w:val="008B1E2C"/>
    <w:rsid w:val="008B268E"/>
    <w:rsid w:val="008B6BF0"/>
    <w:rsid w:val="008B7198"/>
    <w:rsid w:val="008B7E1E"/>
    <w:rsid w:val="008C1B85"/>
    <w:rsid w:val="008C1C62"/>
    <w:rsid w:val="008C362B"/>
    <w:rsid w:val="008C3A3F"/>
    <w:rsid w:val="008C4013"/>
    <w:rsid w:val="008C4D60"/>
    <w:rsid w:val="008C648B"/>
    <w:rsid w:val="008C7C1D"/>
    <w:rsid w:val="008D106D"/>
    <w:rsid w:val="008D1F5C"/>
    <w:rsid w:val="008D2DF7"/>
    <w:rsid w:val="008D3973"/>
    <w:rsid w:val="008D3D85"/>
    <w:rsid w:val="008D3FE1"/>
    <w:rsid w:val="008D4867"/>
    <w:rsid w:val="008E0D3F"/>
    <w:rsid w:val="008E12CA"/>
    <w:rsid w:val="008E1AE2"/>
    <w:rsid w:val="008E28B9"/>
    <w:rsid w:val="008E42D0"/>
    <w:rsid w:val="008E4386"/>
    <w:rsid w:val="008E4603"/>
    <w:rsid w:val="008E689E"/>
    <w:rsid w:val="008E7420"/>
    <w:rsid w:val="008F0956"/>
    <w:rsid w:val="008F1391"/>
    <w:rsid w:val="008F1E20"/>
    <w:rsid w:val="008F1E71"/>
    <w:rsid w:val="008F3690"/>
    <w:rsid w:val="008F4A4D"/>
    <w:rsid w:val="009010E4"/>
    <w:rsid w:val="00901456"/>
    <w:rsid w:val="00903FA3"/>
    <w:rsid w:val="0090433D"/>
    <w:rsid w:val="00904462"/>
    <w:rsid w:val="009044C4"/>
    <w:rsid w:val="00905327"/>
    <w:rsid w:val="009058EE"/>
    <w:rsid w:val="00906C78"/>
    <w:rsid w:val="00907B04"/>
    <w:rsid w:val="00910B40"/>
    <w:rsid w:val="009137BD"/>
    <w:rsid w:val="00915BF6"/>
    <w:rsid w:val="00917543"/>
    <w:rsid w:val="00920462"/>
    <w:rsid w:val="009213EF"/>
    <w:rsid w:val="00922E7D"/>
    <w:rsid w:val="00924E6F"/>
    <w:rsid w:val="00927B36"/>
    <w:rsid w:val="00931268"/>
    <w:rsid w:val="00933164"/>
    <w:rsid w:val="00933626"/>
    <w:rsid w:val="00933CF7"/>
    <w:rsid w:val="00934663"/>
    <w:rsid w:val="00935A45"/>
    <w:rsid w:val="009369FA"/>
    <w:rsid w:val="00936A4E"/>
    <w:rsid w:val="0093734A"/>
    <w:rsid w:val="00937A3D"/>
    <w:rsid w:val="009400B6"/>
    <w:rsid w:val="00941983"/>
    <w:rsid w:val="00942CC3"/>
    <w:rsid w:val="00944712"/>
    <w:rsid w:val="00944E91"/>
    <w:rsid w:val="009453E9"/>
    <w:rsid w:val="0095178E"/>
    <w:rsid w:val="00951E6D"/>
    <w:rsid w:val="009534A7"/>
    <w:rsid w:val="009559D7"/>
    <w:rsid w:val="00955A4B"/>
    <w:rsid w:val="00955FD9"/>
    <w:rsid w:val="009564E4"/>
    <w:rsid w:val="009576A7"/>
    <w:rsid w:val="00961724"/>
    <w:rsid w:val="009622C1"/>
    <w:rsid w:val="0096416C"/>
    <w:rsid w:val="009655A2"/>
    <w:rsid w:val="00966D6D"/>
    <w:rsid w:val="0096743D"/>
    <w:rsid w:val="00971089"/>
    <w:rsid w:val="0097169E"/>
    <w:rsid w:val="00973D9D"/>
    <w:rsid w:val="00974142"/>
    <w:rsid w:val="009759E7"/>
    <w:rsid w:val="00981A53"/>
    <w:rsid w:val="00984587"/>
    <w:rsid w:val="009845CB"/>
    <w:rsid w:val="00991353"/>
    <w:rsid w:val="00991B34"/>
    <w:rsid w:val="0099308C"/>
    <w:rsid w:val="009932FC"/>
    <w:rsid w:val="0099509A"/>
    <w:rsid w:val="00995A79"/>
    <w:rsid w:val="00995B65"/>
    <w:rsid w:val="00997FE5"/>
    <w:rsid w:val="009A0942"/>
    <w:rsid w:val="009A2049"/>
    <w:rsid w:val="009A57D5"/>
    <w:rsid w:val="009B24ED"/>
    <w:rsid w:val="009B3B91"/>
    <w:rsid w:val="009B4113"/>
    <w:rsid w:val="009B4765"/>
    <w:rsid w:val="009B6A47"/>
    <w:rsid w:val="009B6BBA"/>
    <w:rsid w:val="009B797E"/>
    <w:rsid w:val="009C06F6"/>
    <w:rsid w:val="009C0BEE"/>
    <w:rsid w:val="009C1082"/>
    <w:rsid w:val="009C1EE6"/>
    <w:rsid w:val="009C2D30"/>
    <w:rsid w:val="009C2F7F"/>
    <w:rsid w:val="009C39C7"/>
    <w:rsid w:val="009C5520"/>
    <w:rsid w:val="009C6F68"/>
    <w:rsid w:val="009D0768"/>
    <w:rsid w:val="009D0EEA"/>
    <w:rsid w:val="009D2913"/>
    <w:rsid w:val="009D30FC"/>
    <w:rsid w:val="009D351A"/>
    <w:rsid w:val="009D7261"/>
    <w:rsid w:val="009D7CC8"/>
    <w:rsid w:val="009E17FB"/>
    <w:rsid w:val="009E2B5B"/>
    <w:rsid w:val="009E2E2D"/>
    <w:rsid w:val="009E60EE"/>
    <w:rsid w:val="009E6111"/>
    <w:rsid w:val="009F11D6"/>
    <w:rsid w:val="009F318C"/>
    <w:rsid w:val="009F43CB"/>
    <w:rsid w:val="009F5E63"/>
    <w:rsid w:val="009F71BB"/>
    <w:rsid w:val="00A0082F"/>
    <w:rsid w:val="00A060D1"/>
    <w:rsid w:val="00A06A51"/>
    <w:rsid w:val="00A071F6"/>
    <w:rsid w:val="00A10B60"/>
    <w:rsid w:val="00A11092"/>
    <w:rsid w:val="00A1127A"/>
    <w:rsid w:val="00A124BF"/>
    <w:rsid w:val="00A12B45"/>
    <w:rsid w:val="00A137C5"/>
    <w:rsid w:val="00A14228"/>
    <w:rsid w:val="00A20354"/>
    <w:rsid w:val="00A20E8E"/>
    <w:rsid w:val="00A212B6"/>
    <w:rsid w:val="00A21C55"/>
    <w:rsid w:val="00A22827"/>
    <w:rsid w:val="00A22FF2"/>
    <w:rsid w:val="00A25813"/>
    <w:rsid w:val="00A2605A"/>
    <w:rsid w:val="00A2616A"/>
    <w:rsid w:val="00A271AA"/>
    <w:rsid w:val="00A27200"/>
    <w:rsid w:val="00A27B61"/>
    <w:rsid w:val="00A32820"/>
    <w:rsid w:val="00A34F99"/>
    <w:rsid w:val="00A37871"/>
    <w:rsid w:val="00A40059"/>
    <w:rsid w:val="00A41045"/>
    <w:rsid w:val="00A454A9"/>
    <w:rsid w:val="00A4569F"/>
    <w:rsid w:val="00A45CF4"/>
    <w:rsid w:val="00A4748A"/>
    <w:rsid w:val="00A476F5"/>
    <w:rsid w:val="00A47B40"/>
    <w:rsid w:val="00A53D3F"/>
    <w:rsid w:val="00A53E63"/>
    <w:rsid w:val="00A54223"/>
    <w:rsid w:val="00A54DA9"/>
    <w:rsid w:val="00A55705"/>
    <w:rsid w:val="00A55C21"/>
    <w:rsid w:val="00A600A4"/>
    <w:rsid w:val="00A60679"/>
    <w:rsid w:val="00A7013E"/>
    <w:rsid w:val="00A70763"/>
    <w:rsid w:val="00A728E7"/>
    <w:rsid w:val="00A73DCD"/>
    <w:rsid w:val="00A74A22"/>
    <w:rsid w:val="00A7599F"/>
    <w:rsid w:val="00A759A6"/>
    <w:rsid w:val="00A774C6"/>
    <w:rsid w:val="00A77BF3"/>
    <w:rsid w:val="00A81AA9"/>
    <w:rsid w:val="00A83511"/>
    <w:rsid w:val="00A8497B"/>
    <w:rsid w:val="00A85DFE"/>
    <w:rsid w:val="00A86BF3"/>
    <w:rsid w:val="00A901F0"/>
    <w:rsid w:val="00A90E29"/>
    <w:rsid w:val="00A90F8C"/>
    <w:rsid w:val="00A910B3"/>
    <w:rsid w:val="00A9160F"/>
    <w:rsid w:val="00A917B6"/>
    <w:rsid w:val="00AA0B73"/>
    <w:rsid w:val="00AA7852"/>
    <w:rsid w:val="00AB1463"/>
    <w:rsid w:val="00AB208B"/>
    <w:rsid w:val="00AB4B85"/>
    <w:rsid w:val="00AB52D9"/>
    <w:rsid w:val="00AB66FE"/>
    <w:rsid w:val="00AB71F3"/>
    <w:rsid w:val="00AC00CF"/>
    <w:rsid w:val="00AC12FA"/>
    <w:rsid w:val="00AC1420"/>
    <w:rsid w:val="00AC2E69"/>
    <w:rsid w:val="00AC3585"/>
    <w:rsid w:val="00AC5578"/>
    <w:rsid w:val="00AC5D69"/>
    <w:rsid w:val="00AC7480"/>
    <w:rsid w:val="00AD2207"/>
    <w:rsid w:val="00AE1850"/>
    <w:rsid w:val="00AE38D8"/>
    <w:rsid w:val="00AE4F41"/>
    <w:rsid w:val="00AF1767"/>
    <w:rsid w:val="00AF3121"/>
    <w:rsid w:val="00AF43F2"/>
    <w:rsid w:val="00AF4ECC"/>
    <w:rsid w:val="00AF543E"/>
    <w:rsid w:val="00AF76BE"/>
    <w:rsid w:val="00B00B1F"/>
    <w:rsid w:val="00B00F85"/>
    <w:rsid w:val="00B04965"/>
    <w:rsid w:val="00B05133"/>
    <w:rsid w:val="00B06425"/>
    <w:rsid w:val="00B114A2"/>
    <w:rsid w:val="00B207AD"/>
    <w:rsid w:val="00B2339E"/>
    <w:rsid w:val="00B23CC1"/>
    <w:rsid w:val="00B243A7"/>
    <w:rsid w:val="00B24FD6"/>
    <w:rsid w:val="00B2634C"/>
    <w:rsid w:val="00B26CE7"/>
    <w:rsid w:val="00B270FF"/>
    <w:rsid w:val="00B30DBE"/>
    <w:rsid w:val="00B3284D"/>
    <w:rsid w:val="00B362F2"/>
    <w:rsid w:val="00B36517"/>
    <w:rsid w:val="00B36CD1"/>
    <w:rsid w:val="00B37277"/>
    <w:rsid w:val="00B37597"/>
    <w:rsid w:val="00B421F2"/>
    <w:rsid w:val="00B42E46"/>
    <w:rsid w:val="00B431E6"/>
    <w:rsid w:val="00B54540"/>
    <w:rsid w:val="00B5684F"/>
    <w:rsid w:val="00B56CF6"/>
    <w:rsid w:val="00B57DF8"/>
    <w:rsid w:val="00B607E5"/>
    <w:rsid w:val="00B63207"/>
    <w:rsid w:val="00B645B7"/>
    <w:rsid w:val="00B653E3"/>
    <w:rsid w:val="00B65EBD"/>
    <w:rsid w:val="00B70574"/>
    <w:rsid w:val="00B7133E"/>
    <w:rsid w:val="00B71738"/>
    <w:rsid w:val="00B726DE"/>
    <w:rsid w:val="00B737C1"/>
    <w:rsid w:val="00B75493"/>
    <w:rsid w:val="00B8160E"/>
    <w:rsid w:val="00B824DB"/>
    <w:rsid w:val="00B83EB9"/>
    <w:rsid w:val="00B85737"/>
    <w:rsid w:val="00B86783"/>
    <w:rsid w:val="00B86A48"/>
    <w:rsid w:val="00B86D7B"/>
    <w:rsid w:val="00B90DAF"/>
    <w:rsid w:val="00B9155B"/>
    <w:rsid w:val="00B93384"/>
    <w:rsid w:val="00B94B59"/>
    <w:rsid w:val="00BA185B"/>
    <w:rsid w:val="00BA2724"/>
    <w:rsid w:val="00BA5E05"/>
    <w:rsid w:val="00BA7E04"/>
    <w:rsid w:val="00BB0177"/>
    <w:rsid w:val="00BB2141"/>
    <w:rsid w:val="00BB66DE"/>
    <w:rsid w:val="00BB7176"/>
    <w:rsid w:val="00BC0C84"/>
    <w:rsid w:val="00BC16CC"/>
    <w:rsid w:val="00BC23FE"/>
    <w:rsid w:val="00BC4252"/>
    <w:rsid w:val="00BC5411"/>
    <w:rsid w:val="00BC550B"/>
    <w:rsid w:val="00BC562C"/>
    <w:rsid w:val="00BC592F"/>
    <w:rsid w:val="00BC7252"/>
    <w:rsid w:val="00BD1735"/>
    <w:rsid w:val="00BD28DB"/>
    <w:rsid w:val="00BD2902"/>
    <w:rsid w:val="00BD3D54"/>
    <w:rsid w:val="00BD423D"/>
    <w:rsid w:val="00BD6A88"/>
    <w:rsid w:val="00BD79DA"/>
    <w:rsid w:val="00BE2268"/>
    <w:rsid w:val="00BE33EA"/>
    <w:rsid w:val="00BE3B0B"/>
    <w:rsid w:val="00BE3CD0"/>
    <w:rsid w:val="00BE61CC"/>
    <w:rsid w:val="00BE631B"/>
    <w:rsid w:val="00BF2F83"/>
    <w:rsid w:val="00BF3BE0"/>
    <w:rsid w:val="00BF529F"/>
    <w:rsid w:val="00BF6BA5"/>
    <w:rsid w:val="00BF7F23"/>
    <w:rsid w:val="00C001F4"/>
    <w:rsid w:val="00C010E8"/>
    <w:rsid w:val="00C0538B"/>
    <w:rsid w:val="00C05C2E"/>
    <w:rsid w:val="00C07858"/>
    <w:rsid w:val="00C11A70"/>
    <w:rsid w:val="00C11F11"/>
    <w:rsid w:val="00C1276D"/>
    <w:rsid w:val="00C1685B"/>
    <w:rsid w:val="00C20C04"/>
    <w:rsid w:val="00C22271"/>
    <w:rsid w:val="00C22A2A"/>
    <w:rsid w:val="00C2544D"/>
    <w:rsid w:val="00C269B8"/>
    <w:rsid w:val="00C274A9"/>
    <w:rsid w:val="00C278D1"/>
    <w:rsid w:val="00C32202"/>
    <w:rsid w:val="00C359B3"/>
    <w:rsid w:val="00C3689A"/>
    <w:rsid w:val="00C3710B"/>
    <w:rsid w:val="00C41AFF"/>
    <w:rsid w:val="00C41B5F"/>
    <w:rsid w:val="00C42A61"/>
    <w:rsid w:val="00C430CE"/>
    <w:rsid w:val="00C46A1C"/>
    <w:rsid w:val="00C53A16"/>
    <w:rsid w:val="00C55416"/>
    <w:rsid w:val="00C555A4"/>
    <w:rsid w:val="00C55BDE"/>
    <w:rsid w:val="00C55EA7"/>
    <w:rsid w:val="00C57A6A"/>
    <w:rsid w:val="00C60A00"/>
    <w:rsid w:val="00C6317B"/>
    <w:rsid w:val="00C63386"/>
    <w:rsid w:val="00C63E93"/>
    <w:rsid w:val="00C64843"/>
    <w:rsid w:val="00C74606"/>
    <w:rsid w:val="00C760B9"/>
    <w:rsid w:val="00C7704D"/>
    <w:rsid w:val="00C80D6F"/>
    <w:rsid w:val="00C81DF5"/>
    <w:rsid w:val="00C82105"/>
    <w:rsid w:val="00C8408F"/>
    <w:rsid w:val="00C84B8F"/>
    <w:rsid w:val="00C84CEC"/>
    <w:rsid w:val="00C8504D"/>
    <w:rsid w:val="00C8685A"/>
    <w:rsid w:val="00C87251"/>
    <w:rsid w:val="00C900C5"/>
    <w:rsid w:val="00C90D48"/>
    <w:rsid w:val="00C93E65"/>
    <w:rsid w:val="00C93F25"/>
    <w:rsid w:val="00C95690"/>
    <w:rsid w:val="00C956B6"/>
    <w:rsid w:val="00C96104"/>
    <w:rsid w:val="00C96D1A"/>
    <w:rsid w:val="00C97984"/>
    <w:rsid w:val="00CA082E"/>
    <w:rsid w:val="00CA2548"/>
    <w:rsid w:val="00CA2E1E"/>
    <w:rsid w:val="00CA35B6"/>
    <w:rsid w:val="00CA3915"/>
    <w:rsid w:val="00CA5DE7"/>
    <w:rsid w:val="00CA68B6"/>
    <w:rsid w:val="00CA6A9B"/>
    <w:rsid w:val="00CA76C1"/>
    <w:rsid w:val="00CB255F"/>
    <w:rsid w:val="00CB4DD2"/>
    <w:rsid w:val="00CB56E1"/>
    <w:rsid w:val="00CB7280"/>
    <w:rsid w:val="00CC09CB"/>
    <w:rsid w:val="00CC4B21"/>
    <w:rsid w:val="00CC4D49"/>
    <w:rsid w:val="00CC4F06"/>
    <w:rsid w:val="00CC69A7"/>
    <w:rsid w:val="00CC6DE4"/>
    <w:rsid w:val="00CC72A9"/>
    <w:rsid w:val="00CD07F5"/>
    <w:rsid w:val="00CD2C17"/>
    <w:rsid w:val="00CD3F65"/>
    <w:rsid w:val="00CE00BC"/>
    <w:rsid w:val="00CE4B78"/>
    <w:rsid w:val="00CE4DAE"/>
    <w:rsid w:val="00CE60AA"/>
    <w:rsid w:val="00CE6300"/>
    <w:rsid w:val="00CE65FB"/>
    <w:rsid w:val="00CE6DCC"/>
    <w:rsid w:val="00CE6F54"/>
    <w:rsid w:val="00CE777B"/>
    <w:rsid w:val="00CF0308"/>
    <w:rsid w:val="00CF0851"/>
    <w:rsid w:val="00CF0B91"/>
    <w:rsid w:val="00CF1CDC"/>
    <w:rsid w:val="00CF2028"/>
    <w:rsid w:val="00CF3192"/>
    <w:rsid w:val="00CF52BF"/>
    <w:rsid w:val="00CF5B1F"/>
    <w:rsid w:val="00CF6451"/>
    <w:rsid w:val="00CF7341"/>
    <w:rsid w:val="00D004A0"/>
    <w:rsid w:val="00D037D9"/>
    <w:rsid w:val="00D04236"/>
    <w:rsid w:val="00D04BEE"/>
    <w:rsid w:val="00D05291"/>
    <w:rsid w:val="00D066A1"/>
    <w:rsid w:val="00D10D3A"/>
    <w:rsid w:val="00D11F67"/>
    <w:rsid w:val="00D12DBF"/>
    <w:rsid w:val="00D21F26"/>
    <w:rsid w:val="00D2220B"/>
    <w:rsid w:val="00D2263D"/>
    <w:rsid w:val="00D23712"/>
    <w:rsid w:val="00D23BF9"/>
    <w:rsid w:val="00D24077"/>
    <w:rsid w:val="00D24D1B"/>
    <w:rsid w:val="00D264A8"/>
    <w:rsid w:val="00D304E9"/>
    <w:rsid w:val="00D33AE3"/>
    <w:rsid w:val="00D34AEC"/>
    <w:rsid w:val="00D353B7"/>
    <w:rsid w:val="00D356B4"/>
    <w:rsid w:val="00D36D84"/>
    <w:rsid w:val="00D37DF0"/>
    <w:rsid w:val="00D406EE"/>
    <w:rsid w:val="00D40932"/>
    <w:rsid w:val="00D409CA"/>
    <w:rsid w:val="00D40AA1"/>
    <w:rsid w:val="00D423E0"/>
    <w:rsid w:val="00D42437"/>
    <w:rsid w:val="00D426BB"/>
    <w:rsid w:val="00D45854"/>
    <w:rsid w:val="00D46014"/>
    <w:rsid w:val="00D46AAF"/>
    <w:rsid w:val="00D50BB3"/>
    <w:rsid w:val="00D5494F"/>
    <w:rsid w:val="00D563E7"/>
    <w:rsid w:val="00D637D2"/>
    <w:rsid w:val="00D63D2F"/>
    <w:rsid w:val="00D64D3B"/>
    <w:rsid w:val="00D6636B"/>
    <w:rsid w:val="00D6678C"/>
    <w:rsid w:val="00D66F3E"/>
    <w:rsid w:val="00D75D53"/>
    <w:rsid w:val="00D765AE"/>
    <w:rsid w:val="00D80403"/>
    <w:rsid w:val="00D80C47"/>
    <w:rsid w:val="00D83DEC"/>
    <w:rsid w:val="00D8617B"/>
    <w:rsid w:val="00D86FAA"/>
    <w:rsid w:val="00D879D6"/>
    <w:rsid w:val="00D92EA9"/>
    <w:rsid w:val="00D9420B"/>
    <w:rsid w:val="00D94224"/>
    <w:rsid w:val="00D96787"/>
    <w:rsid w:val="00D9736C"/>
    <w:rsid w:val="00DA0756"/>
    <w:rsid w:val="00DA0B8A"/>
    <w:rsid w:val="00DA23AB"/>
    <w:rsid w:val="00DA5CC7"/>
    <w:rsid w:val="00DA763D"/>
    <w:rsid w:val="00DA7DF2"/>
    <w:rsid w:val="00DB16F7"/>
    <w:rsid w:val="00DB183D"/>
    <w:rsid w:val="00DB19A5"/>
    <w:rsid w:val="00DB5C67"/>
    <w:rsid w:val="00DB737A"/>
    <w:rsid w:val="00DB7499"/>
    <w:rsid w:val="00DC2F54"/>
    <w:rsid w:val="00DC4752"/>
    <w:rsid w:val="00DD18E0"/>
    <w:rsid w:val="00DD237B"/>
    <w:rsid w:val="00DD370D"/>
    <w:rsid w:val="00DD53DC"/>
    <w:rsid w:val="00DD6C5D"/>
    <w:rsid w:val="00DD79EF"/>
    <w:rsid w:val="00DD7C74"/>
    <w:rsid w:val="00DE0CFF"/>
    <w:rsid w:val="00DE393B"/>
    <w:rsid w:val="00DE4506"/>
    <w:rsid w:val="00DE77E1"/>
    <w:rsid w:val="00DF027F"/>
    <w:rsid w:val="00DF1B12"/>
    <w:rsid w:val="00DF20D3"/>
    <w:rsid w:val="00DF4343"/>
    <w:rsid w:val="00DF6E9C"/>
    <w:rsid w:val="00DF7090"/>
    <w:rsid w:val="00DF7A70"/>
    <w:rsid w:val="00E00C97"/>
    <w:rsid w:val="00E016B9"/>
    <w:rsid w:val="00E02342"/>
    <w:rsid w:val="00E04C09"/>
    <w:rsid w:val="00E0666B"/>
    <w:rsid w:val="00E11659"/>
    <w:rsid w:val="00E12E90"/>
    <w:rsid w:val="00E141B1"/>
    <w:rsid w:val="00E143AF"/>
    <w:rsid w:val="00E15072"/>
    <w:rsid w:val="00E156DC"/>
    <w:rsid w:val="00E15856"/>
    <w:rsid w:val="00E15C73"/>
    <w:rsid w:val="00E166C4"/>
    <w:rsid w:val="00E20036"/>
    <w:rsid w:val="00E20C71"/>
    <w:rsid w:val="00E20E9B"/>
    <w:rsid w:val="00E210D8"/>
    <w:rsid w:val="00E21BB5"/>
    <w:rsid w:val="00E22EBE"/>
    <w:rsid w:val="00E260AE"/>
    <w:rsid w:val="00E26AEB"/>
    <w:rsid w:val="00E26F1E"/>
    <w:rsid w:val="00E3060E"/>
    <w:rsid w:val="00E31C84"/>
    <w:rsid w:val="00E3218E"/>
    <w:rsid w:val="00E327E6"/>
    <w:rsid w:val="00E32C7A"/>
    <w:rsid w:val="00E333B1"/>
    <w:rsid w:val="00E34119"/>
    <w:rsid w:val="00E363A9"/>
    <w:rsid w:val="00E41F60"/>
    <w:rsid w:val="00E428E9"/>
    <w:rsid w:val="00E43259"/>
    <w:rsid w:val="00E43F28"/>
    <w:rsid w:val="00E4536C"/>
    <w:rsid w:val="00E508AB"/>
    <w:rsid w:val="00E5213E"/>
    <w:rsid w:val="00E52B9D"/>
    <w:rsid w:val="00E53149"/>
    <w:rsid w:val="00E53B6E"/>
    <w:rsid w:val="00E559C0"/>
    <w:rsid w:val="00E55B99"/>
    <w:rsid w:val="00E621B5"/>
    <w:rsid w:val="00E62215"/>
    <w:rsid w:val="00E62361"/>
    <w:rsid w:val="00E62775"/>
    <w:rsid w:val="00E62E9C"/>
    <w:rsid w:val="00E63DF0"/>
    <w:rsid w:val="00E656F4"/>
    <w:rsid w:val="00E679AF"/>
    <w:rsid w:val="00E71261"/>
    <w:rsid w:val="00E73897"/>
    <w:rsid w:val="00E751A1"/>
    <w:rsid w:val="00E757E6"/>
    <w:rsid w:val="00E81E13"/>
    <w:rsid w:val="00E81F33"/>
    <w:rsid w:val="00E82970"/>
    <w:rsid w:val="00E83449"/>
    <w:rsid w:val="00E8615A"/>
    <w:rsid w:val="00E936BA"/>
    <w:rsid w:val="00E93873"/>
    <w:rsid w:val="00E939FA"/>
    <w:rsid w:val="00E93EE5"/>
    <w:rsid w:val="00E9492D"/>
    <w:rsid w:val="00EA14C2"/>
    <w:rsid w:val="00EA2B74"/>
    <w:rsid w:val="00EA2DA8"/>
    <w:rsid w:val="00EA3948"/>
    <w:rsid w:val="00EB0664"/>
    <w:rsid w:val="00EB1548"/>
    <w:rsid w:val="00EB155F"/>
    <w:rsid w:val="00EB4A9C"/>
    <w:rsid w:val="00EB4C72"/>
    <w:rsid w:val="00EB5194"/>
    <w:rsid w:val="00EB6F4B"/>
    <w:rsid w:val="00EC34DB"/>
    <w:rsid w:val="00EC362C"/>
    <w:rsid w:val="00EC3757"/>
    <w:rsid w:val="00EC71E0"/>
    <w:rsid w:val="00EC7DDD"/>
    <w:rsid w:val="00ED28DF"/>
    <w:rsid w:val="00ED45DE"/>
    <w:rsid w:val="00ED523F"/>
    <w:rsid w:val="00ED65E7"/>
    <w:rsid w:val="00EE07FA"/>
    <w:rsid w:val="00EE1027"/>
    <w:rsid w:val="00EE2E25"/>
    <w:rsid w:val="00EE5EE2"/>
    <w:rsid w:val="00EE716C"/>
    <w:rsid w:val="00EE7621"/>
    <w:rsid w:val="00EF3B5E"/>
    <w:rsid w:val="00EF3F75"/>
    <w:rsid w:val="00EF41ED"/>
    <w:rsid w:val="00EF47D3"/>
    <w:rsid w:val="00EF493C"/>
    <w:rsid w:val="00EF58D7"/>
    <w:rsid w:val="00EF721C"/>
    <w:rsid w:val="00F01950"/>
    <w:rsid w:val="00F02208"/>
    <w:rsid w:val="00F0220A"/>
    <w:rsid w:val="00F05537"/>
    <w:rsid w:val="00F066B1"/>
    <w:rsid w:val="00F14DFD"/>
    <w:rsid w:val="00F15407"/>
    <w:rsid w:val="00F17358"/>
    <w:rsid w:val="00F21548"/>
    <w:rsid w:val="00F25638"/>
    <w:rsid w:val="00F32B4A"/>
    <w:rsid w:val="00F335F4"/>
    <w:rsid w:val="00F35549"/>
    <w:rsid w:val="00F4100D"/>
    <w:rsid w:val="00F4243F"/>
    <w:rsid w:val="00F42500"/>
    <w:rsid w:val="00F437D0"/>
    <w:rsid w:val="00F44880"/>
    <w:rsid w:val="00F449F0"/>
    <w:rsid w:val="00F470C2"/>
    <w:rsid w:val="00F4745D"/>
    <w:rsid w:val="00F5129E"/>
    <w:rsid w:val="00F517B6"/>
    <w:rsid w:val="00F53E69"/>
    <w:rsid w:val="00F54D25"/>
    <w:rsid w:val="00F54DB7"/>
    <w:rsid w:val="00F575E8"/>
    <w:rsid w:val="00F601F9"/>
    <w:rsid w:val="00F61077"/>
    <w:rsid w:val="00F615AB"/>
    <w:rsid w:val="00F623D0"/>
    <w:rsid w:val="00F63A53"/>
    <w:rsid w:val="00F658F1"/>
    <w:rsid w:val="00F66623"/>
    <w:rsid w:val="00F66A12"/>
    <w:rsid w:val="00F6782C"/>
    <w:rsid w:val="00F70AAC"/>
    <w:rsid w:val="00F70FE7"/>
    <w:rsid w:val="00F74E9F"/>
    <w:rsid w:val="00F76A07"/>
    <w:rsid w:val="00F77E07"/>
    <w:rsid w:val="00F802EC"/>
    <w:rsid w:val="00F8200F"/>
    <w:rsid w:val="00F85BD6"/>
    <w:rsid w:val="00F86DA1"/>
    <w:rsid w:val="00F905C5"/>
    <w:rsid w:val="00F9068B"/>
    <w:rsid w:val="00F90A39"/>
    <w:rsid w:val="00F91437"/>
    <w:rsid w:val="00F9286B"/>
    <w:rsid w:val="00F941F9"/>
    <w:rsid w:val="00F9472A"/>
    <w:rsid w:val="00F960DA"/>
    <w:rsid w:val="00F96459"/>
    <w:rsid w:val="00F97117"/>
    <w:rsid w:val="00F97A7D"/>
    <w:rsid w:val="00F97E34"/>
    <w:rsid w:val="00FA1DA1"/>
    <w:rsid w:val="00FA206B"/>
    <w:rsid w:val="00FA28D6"/>
    <w:rsid w:val="00FA6730"/>
    <w:rsid w:val="00FB0504"/>
    <w:rsid w:val="00FB1AD6"/>
    <w:rsid w:val="00FB2083"/>
    <w:rsid w:val="00FB33B0"/>
    <w:rsid w:val="00FB5A7A"/>
    <w:rsid w:val="00FB6611"/>
    <w:rsid w:val="00FC20A5"/>
    <w:rsid w:val="00FC287D"/>
    <w:rsid w:val="00FC3A90"/>
    <w:rsid w:val="00FC4328"/>
    <w:rsid w:val="00FC6E76"/>
    <w:rsid w:val="00FD104C"/>
    <w:rsid w:val="00FD5680"/>
    <w:rsid w:val="00FD5891"/>
    <w:rsid w:val="00FD66DA"/>
    <w:rsid w:val="00FD76D2"/>
    <w:rsid w:val="00FE180B"/>
    <w:rsid w:val="00FE1DA9"/>
    <w:rsid w:val="00FE26F5"/>
    <w:rsid w:val="00FE3756"/>
    <w:rsid w:val="00FE5FDE"/>
    <w:rsid w:val="00FF02C9"/>
    <w:rsid w:val="00FF13E2"/>
    <w:rsid w:val="00FF2407"/>
    <w:rsid w:val="00FF5587"/>
    <w:rsid w:val="00FF6B03"/>
    <w:rsid w:val="00FF723D"/>
    <w:rsid w:val="01B85359"/>
    <w:rsid w:val="0323502F"/>
    <w:rsid w:val="0386302D"/>
    <w:rsid w:val="041828AB"/>
    <w:rsid w:val="06D4313C"/>
    <w:rsid w:val="06F8052D"/>
    <w:rsid w:val="07873882"/>
    <w:rsid w:val="08814606"/>
    <w:rsid w:val="0A994862"/>
    <w:rsid w:val="0ADA0D78"/>
    <w:rsid w:val="0BBD47D0"/>
    <w:rsid w:val="0D1042B8"/>
    <w:rsid w:val="0E1A3554"/>
    <w:rsid w:val="0F3E1817"/>
    <w:rsid w:val="0FBA35DC"/>
    <w:rsid w:val="11BF4ADE"/>
    <w:rsid w:val="11EA6526"/>
    <w:rsid w:val="12541D1A"/>
    <w:rsid w:val="13D52FFB"/>
    <w:rsid w:val="16390F0C"/>
    <w:rsid w:val="16FD7F64"/>
    <w:rsid w:val="1890382E"/>
    <w:rsid w:val="18B44913"/>
    <w:rsid w:val="1BD31CC4"/>
    <w:rsid w:val="1BF7634D"/>
    <w:rsid w:val="1C3D21EF"/>
    <w:rsid w:val="1D7C4201"/>
    <w:rsid w:val="1DA345C8"/>
    <w:rsid w:val="1E1205E3"/>
    <w:rsid w:val="1E9911E8"/>
    <w:rsid w:val="1F813C2C"/>
    <w:rsid w:val="20184C6F"/>
    <w:rsid w:val="212B6731"/>
    <w:rsid w:val="213C20D2"/>
    <w:rsid w:val="21CF6BE0"/>
    <w:rsid w:val="23544DBA"/>
    <w:rsid w:val="239E165B"/>
    <w:rsid w:val="23AC40FF"/>
    <w:rsid w:val="249D4CE3"/>
    <w:rsid w:val="27122C64"/>
    <w:rsid w:val="27C3510D"/>
    <w:rsid w:val="27CB081F"/>
    <w:rsid w:val="28BA7E6E"/>
    <w:rsid w:val="28EE7ED5"/>
    <w:rsid w:val="299661BB"/>
    <w:rsid w:val="2A480762"/>
    <w:rsid w:val="2B4E69F0"/>
    <w:rsid w:val="2B962005"/>
    <w:rsid w:val="2FAE7F60"/>
    <w:rsid w:val="3139102B"/>
    <w:rsid w:val="329C015C"/>
    <w:rsid w:val="333023C4"/>
    <w:rsid w:val="33F6762D"/>
    <w:rsid w:val="33FE7464"/>
    <w:rsid w:val="34520B5C"/>
    <w:rsid w:val="34E23E3B"/>
    <w:rsid w:val="35381237"/>
    <w:rsid w:val="365074EA"/>
    <w:rsid w:val="36DE3194"/>
    <w:rsid w:val="37284EDC"/>
    <w:rsid w:val="3AF7503A"/>
    <w:rsid w:val="3B1519EF"/>
    <w:rsid w:val="3D352119"/>
    <w:rsid w:val="3D6D2CE5"/>
    <w:rsid w:val="3E5D5014"/>
    <w:rsid w:val="3F8A29D3"/>
    <w:rsid w:val="41013A85"/>
    <w:rsid w:val="444C1385"/>
    <w:rsid w:val="46AE38F4"/>
    <w:rsid w:val="46BC72EF"/>
    <w:rsid w:val="471A7A62"/>
    <w:rsid w:val="48692AD3"/>
    <w:rsid w:val="49570A42"/>
    <w:rsid w:val="4B606816"/>
    <w:rsid w:val="4BF47FA6"/>
    <w:rsid w:val="4BFE6AA3"/>
    <w:rsid w:val="4C124B17"/>
    <w:rsid w:val="4F372693"/>
    <w:rsid w:val="517265F9"/>
    <w:rsid w:val="548C0702"/>
    <w:rsid w:val="558D0DA3"/>
    <w:rsid w:val="55DB06BA"/>
    <w:rsid w:val="58822FDA"/>
    <w:rsid w:val="5C5948A7"/>
    <w:rsid w:val="5D8D03E3"/>
    <w:rsid w:val="5DA66395"/>
    <w:rsid w:val="5DE9370A"/>
    <w:rsid w:val="5EA5696D"/>
    <w:rsid w:val="608B6E12"/>
    <w:rsid w:val="609F26A2"/>
    <w:rsid w:val="61F052D2"/>
    <w:rsid w:val="62DB05FA"/>
    <w:rsid w:val="65444828"/>
    <w:rsid w:val="66424F8F"/>
    <w:rsid w:val="68313E0C"/>
    <w:rsid w:val="689251F9"/>
    <w:rsid w:val="68B270DF"/>
    <w:rsid w:val="6B8C5C6E"/>
    <w:rsid w:val="6BFB3E90"/>
    <w:rsid w:val="6E764E54"/>
    <w:rsid w:val="6F3010D8"/>
    <w:rsid w:val="6F8228C0"/>
    <w:rsid w:val="7029145D"/>
    <w:rsid w:val="7053656D"/>
    <w:rsid w:val="709B3036"/>
    <w:rsid w:val="74E277C3"/>
    <w:rsid w:val="75677327"/>
    <w:rsid w:val="75CE3D91"/>
    <w:rsid w:val="76F0520F"/>
    <w:rsid w:val="7701655B"/>
    <w:rsid w:val="784C33BF"/>
    <w:rsid w:val="796D2836"/>
    <w:rsid w:val="7A26520C"/>
    <w:rsid w:val="7ADF530E"/>
    <w:rsid w:val="7AE33FB3"/>
    <w:rsid w:val="7B110984"/>
    <w:rsid w:val="7BE34DF5"/>
    <w:rsid w:val="7C764739"/>
    <w:rsid w:val="7CC73EEF"/>
    <w:rsid w:val="7D0364FE"/>
    <w:rsid w:val="7D4554DF"/>
    <w:rsid w:val="7FBD3F02"/>
    <w:rsid w:val="7FEB0E3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semiHidden="0" w:uiPriority="0" w:unhideWhenUsed="0" w:qFormat="1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footnote reference" w:semiHidden="0" w:uiPriority="0" w:unhideWhenUsed="0" w:qFormat="1"/>
    <w:lsdException w:name="annotation reference" w:qFormat="1"/>
    <w:lsdException w:name="page number" w:semiHidden="0" w:uiPriority="0" w:unhideWhenUsed="0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Date" w:semiHidden="0" w:uiPriority="0" w:unhideWhenUsed="0" w:qFormat="1"/>
    <w:lsdException w:name="Hyperlink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HTML Preformatted" w:semiHidden="0" w:uiPriority="0" w:unhideWhenUsed="0" w:qFormat="1"/>
    <w:lsdException w:name="Normal Table" w:qFormat="1"/>
    <w:lsdException w:name="Balloon Text" w:semiHidden="0" w:uiPriority="0" w:unhideWhenUsed="0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2B4A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F32B4A"/>
    <w:rPr>
      <w:sz w:val="20"/>
      <w:szCs w:val="20"/>
    </w:rPr>
  </w:style>
  <w:style w:type="paragraph" w:styleId="a4">
    <w:name w:val="Date"/>
    <w:basedOn w:val="a"/>
    <w:next w:val="a"/>
    <w:link w:val="Char1"/>
    <w:qFormat/>
    <w:rsid w:val="00F32B4A"/>
    <w:pPr>
      <w:ind w:leftChars="2500" w:left="100"/>
    </w:pPr>
    <w:rPr>
      <w:rFonts w:ascii="Times New Roman" w:eastAsia="宋体" w:hAnsi="Times New Roman" w:cs="Times New Roman"/>
      <w:szCs w:val="24"/>
    </w:rPr>
  </w:style>
  <w:style w:type="paragraph" w:styleId="a5">
    <w:name w:val="Balloon Text"/>
    <w:basedOn w:val="a"/>
    <w:link w:val="Char"/>
    <w:qFormat/>
    <w:rsid w:val="00F32B4A"/>
    <w:pPr>
      <w:widowControl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styleId="a6">
    <w:name w:val="footer"/>
    <w:basedOn w:val="a"/>
    <w:link w:val="Char0"/>
    <w:unhideWhenUsed/>
    <w:qFormat/>
    <w:rsid w:val="00F32B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2"/>
    <w:unhideWhenUsed/>
    <w:qFormat/>
    <w:rsid w:val="00F32B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">
    <w:name w:val="toc 1"/>
    <w:basedOn w:val="a"/>
    <w:next w:val="a"/>
    <w:uiPriority w:val="39"/>
    <w:unhideWhenUsed/>
    <w:qFormat/>
    <w:rsid w:val="00F32B4A"/>
    <w:pPr>
      <w:widowControl/>
      <w:spacing w:after="100" w:line="276" w:lineRule="auto"/>
      <w:jc w:val="left"/>
      <w:outlineLvl w:val="2"/>
    </w:pPr>
    <w:rPr>
      <w:kern w:val="0"/>
      <w:sz w:val="24"/>
      <w:szCs w:val="24"/>
    </w:rPr>
  </w:style>
  <w:style w:type="paragraph" w:styleId="a8">
    <w:name w:val="footnote text"/>
    <w:basedOn w:val="a"/>
    <w:link w:val="Char3"/>
    <w:qFormat/>
    <w:rsid w:val="00F32B4A"/>
    <w:pPr>
      <w:widowControl/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styleId="HTML">
    <w:name w:val="HTML Preformatted"/>
    <w:basedOn w:val="a"/>
    <w:link w:val="HTMLChar"/>
    <w:qFormat/>
    <w:rsid w:val="00F32B4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qFormat/>
    <w:rsid w:val="00F32B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page number"/>
    <w:basedOn w:val="a0"/>
    <w:qFormat/>
    <w:rsid w:val="00F32B4A"/>
    <w:rPr>
      <w:rFonts w:ascii="Times New Roman" w:eastAsia="宋体" w:hAnsi="Times New Roman" w:cs="Times New Roman"/>
      <w:lang w:val="en-US" w:eastAsia="zh-CN" w:bidi="ar-SA"/>
    </w:rPr>
  </w:style>
  <w:style w:type="character" w:styleId="ab">
    <w:name w:val="Emphasis"/>
    <w:basedOn w:val="a0"/>
    <w:qFormat/>
    <w:rsid w:val="00F32B4A"/>
    <w:rPr>
      <w:rFonts w:ascii="Times New Roman" w:eastAsia="宋体" w:hAnsi="Times New Roman" w:cs="Times New Roman"/>
      <w:i/>
      <w:iCs/>
      <w:lang w:val="en-US" w:eastAsia="zh-CN" w:bidi="ar-SA"/>
    </w:rPr>
  </w:style>
  <w:style w:type="character" w:styleId="ac">
    <w:name w:val="Hyperlink"/>
    <w:basedOn w:val="a0"/>
    <w:qFormat/>
    <w:rsid w:val="00F32B4A"/>
    <w:rPr>
      <w:rFonts w:ascii="Times New Roman" w:eastAsia="宋体" w:hAnsi="Times New Roman" w:cs="Times New Roman"/>
      <w:color w:val="0000FF"/>
      <w:u w:val="single"/>
      <w:lang w:val="en-US" w:eastAsia="zh-CN" w:bidi="ar-SA"/>
    </w:rPr>
  </w:style>
  <w:style w:type="character" w:styleId="ad">
    <w:name w:val="annotation reference"/>
    <w:basedOn w:val="a0"/>
    <w:uiPriority w:val="99"/>
    <w:semiHidden/>
    <w:unhideWhenUsed/>
    <w:qFormat/>
    <w:rsid w:val="00F32B4A"/>
    <w:rPr>
      <w:sz w:val="16"/>
      <w:szCs w:val="16"/>
    </w:rPr>
  </w:style>
  <w:style w:type="character" w:styleId="ae">
    <w:name w:val="footnote reference"/>
    <w:basedOn w:val="a0"/>
    <w:qFormat/>
    <w:rsid w:val="00F32B4A"/>
    <w:rPr>
      <w:rFonts w:ascii="Times New Roman" w:eastAsia="宋体" w:hAnsi="Times New Roman" w:cs="Times New Roman"/>
      <w:vertAlign w:val="superscript"/>
      <w:lang w:val="en-US" w:eastAsia="zh-CN" w:bidi="ar-SA"/>
    </w:rPr>
  </w:style>
  <w:style w:type="character" w:customStyle="1" w:styleId="Char2">
    <w:name w:val="页眉 Char"/>
    <w:basedOn w:val="a0"/>
    <w:link w:val="a7"/>
    <w:qFormat/>
    <w:rsid w:val="00F32B4A"/>
    <w:rPr>
      <w:sz w:val="18"/>
      <w:szCs w:val="18"/>
    </w:rPr>
  </w:style>
  <w:style w:type="character" w:customStyle="1" w:styleId="Char0">
    <w:name w:val="页脚 Char"/>
    <w:basedOn w:val="a0"/>
    <w:link w:val="a6"/>
    <w:qFormat/>
    <w:rsid w:val="00F32B4A"/>
    <w:rPr>
      <w:sz w:val="18"/>
      <w:szCs w:val="18"/>
    </w:rPr>
  </w:style>
  <w:style w:type="paragraph" w:customStyle="1" w:styleId="10">
    <w:name w:val="无间隔1"/>
    <w:qFormat/>
    <w:rsid w:val="00F32B4A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customStyle="1" w:styleId="Char3">
    <w:name w:val="脚注文本 Char"/>
    <w:basedOn w:val="a0"/>
    <w:link w:val="a8"/>
    <w:qFormat/>
    <w:rsid w:val="00F32B4A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">
    <w:name w:val="批注框文本 Char"/>
    <w:basedOn w:val="a0"/>
    <w:link w:val="a5"/>
    <w:qFormat/>
    <w:rsid w:val="00F32B4A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pple-converted-space">
    <w:name w:val="apple-converted-space"/>
    <w:basedOn w:val="a0"/>
    <w:qFormat/>
    <w:rsid w:val="00F32B4A"/>
    <w:rPr>
      <w:rFonts w:ascii="Times New Roman" w:eastAsia="宋体" w:hAnsi="Times New Roman" w:cs="Times New Roman"/>
      <w:lang w:val="en-US" w:eastAsia="zh-CN" w:bidi="ar-SA"/>
    </w:rPr>
  </w:style>
  <w:style w:type="character" w:customStyle="1" w:styleId="00000000-0000-0000-0000-0000000000011">
    <w:name w:val="_00000000-0000-0000-0000-000000000001_1"/>
    <w:qFormat/>
    <w:rsid w:val="00F32B4A"/>
    <w:rPr>
      <w:rFonts w:ascii="Times New Roman" w:eastAsia="宋体" w:hAnsi="Times New Roman" w:cs="Verdana"/>
      <w:sz w:val="21"/>
      <w:szCs w:val="21"/>
      <w:lang w:val="en-US" w:eastAsia="zh-CN" w:bidi="ar-SA"/>
    </w:rPr>
  </w:style>
  <w:style w:type="character" w:customStyle="1" w:styleId="HTMLChar">
    <w:name w:val="HTML 预设格式 Char"/>
    <w:basedOn w:val="a0"/>
    <w:link w:val="HTML"/>
    <w:qFormat/>
    <w:rsid w:val="00F32B4A"/>
    <w:rPr>
      <w:rFonts w:ascii="宋体" w:eastAsia="宋体" w:hAnsi="宋体" w:cs="宋体"/>
      <w:kern w:val="0"/>
      <w:sz w:val="24"/>
      <w:szCs w:val="24"/>
    </w:rPr>
  </w:style>
  <w:style w:type="paragraph" w:customStyle="1" w:styleId="00000000-0000-0000-0000-000000000001">
    <w:name w:val="_00000000-0000-0000-0000-000000000001_"/>
    <w:qFormat/>
    <w:rsid w:val="00F32B4A"/>
    <w:pPr>
      <w:widowControl w:val="0"/>
      <w:autoSpaceDE w:val="0"/>
      <w:autoSpaceDN w:val="0"/>
      <w:adjustRightInd w:val="0"/>
      <w:spacing w:line="360" w:lineRule="auto"/>
    </w:pPr>
    <w:rPr>
      <w:rFonts w:ascii="Verdana" w:hAnsi="Verdana"/>
      <w:sz w:val="24"/>
      <w:szCs w:val="24"/>
    </w:rPr>
  </w:style>
  <w:style w:type="character" w:customStyle="1" w:styleId="Char4">
    <w:name w:val="日期 Char"/>
    <w:basedOn w:val="a0"/>
    <w:qFormat/>
    <w:rsid w:val="00F32B4A"/>
    <w:rPr>
      <w:rFonts w:ascii="Times New Roman" w:eastAsia="宋体" w:hAnsi="Times New Roman" w:cs="Times New Roman"/>
      <w:szCs w:val="24"/>
    </w:rPr>
  </w:style>
  <w:style w:type="character" w:customStyle="1" w:styleId="Char1">
    <w:name w:val="日期 Char1"/>
    <w:basedOn w:val="a0"/>
    <w:link w:val="a4"/>
    <w:qFormat/>
    <w:rsid w:val="00F32B4A"/>
  </w:style>
  <w:style w:type="paragraph" w:customStyle="1" w:styleId="11">
    <w:name w:val="列出段落1"/>
    <w:basedOn w:val="a"/>
    <w:uiPriority w:val="34"/>
    <w:qFormat/>
    <w:rsid w:val="00F32B4A"/>
    <w:pPr>
      <w:ind w:firstLineChars="200" w:firstLine="420"/>
    </w:pPr>
  </w:style>
  <w:style w:type="paragraph" w:styleId="af">
    <w:name w:val="List Paragraph"/>
    <w:basedOn w:val="a"/>
    <w:uiPriority w:val="99"/>
    <w:unhideWhenUsed/>
    <w:qFormat/>
    <w:rsid w:val="00F32B4A"/>
    <w:pPr>
      <w:ind w:firstLineChars="200" w:firstLine="420"/>
    </w:pPr>
  </w:style>
  <w:style w:type="paragraph" w:customStyle="1" w:styleId="110">
    <w:name w:val="无间隔11"/>
    <w:qFormat/>
    <w:rsid w:val="00F32B4A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customStyle="1" w:styleId="tlid-translation">
    <w:name w:val="tlid-translation"/>
    <w:basedOn w:val="a0"/>
    <w:qFormat/>
    <w:rsid w:val="00F32B4A"/>
  </w:style>
  <w:style w:type="character" w:customStyle="1" w:styleId="gt-card-ttl-txt">
    <w:name w:val="gt-card-ttl-txt"/>
    <w:basedOn w:val="a0"/>
    <w:qFormat/>
    <w:rsid w:val="00F32B4A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F932CB9-E302-45A4-8237-BDBA71F595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0</Words>
  <Characters>2738</Characters>
  <Application>Microsoft Office Word</Application>
  <DocSecurity>0</DocSecurity>
  <Lines>22</Lines>
  <Paragraphs>6</Paragraphs>
  <ScaleCrop>false</ScaleCrop>
  <Company>CHINA</Company>
  <LinksUpToDate>false</LinksUpToDate>
  <CharactersWithSpaces>3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dc:description>NE.Ref</dc:description>
  <cp:lastModifiedBy>Windows 用户</cp:lastModifiedBy>
  <cp:revision>1105</cp:revision>
  <dcterms:created xsi:type="dcterms:W3CDTF">2015-12-18T03:47:00Z</dcterms:created>
  <dcterms:modified xsi:type="dcterms:W3CDTF">2020-01-23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